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CFDBA" w14:textId="3675A1B2" w:rsidR="00DB2DCA" w:rsidRPr="007F5792" w:rsidRDefault="00DB2DCA" w:rsidP="00DB2DCA">
      <w:pPr>
        <w:jc w:val="center"/>
        <w:rPr>
          <w:rFonts w:ascii="Times New Roman" w:hAnsi="Times New Roman" w:cs="Times New Roman"/>
          <w:sz w:val="21"/>
          <w:szCs w:val="21"/>
        </w:rPr>
      </w:pPr>
      <w:r w:rsidRPr="007F5792">
        <w:rPr>
          <w:rFonts w:ascii="Times New Roman" w:hAnsi="Times New Roman" w:cs="Times New Roman" w:hint="eastAsia"/>
          <w:sz w:val="21"/>
          <w:szCs w:val="21"/>
        </w:rPr>
        <w:t>T</w:t>
      </w:r>
      <w:r w:rsidRPr="007F5792">
        <w:rPr>
          <w:rFonts w:ascii="Times New Roman" w:hAnsi="Times New Roman" w:cs="Times New Roman"/>
          <w:sz w:val="21"/>
          <w:szCs w:val="21"/>
        </w:rPr>
        <w:t xml:space="preserve">able S1 False-positive report probability analysis for the positive findings between </w:t>
      </w:r>
      <w:r w:rsidR="00F467E1" w:rsidRPr="007F5792">
        <w:rPr>
          <w:rFonts w:ascii="Times New Roman" w:eastAsia="DengXian" w:hAnsi="Times New Roman" w:cs="Times New Roman" w:hint="eastAsia"/>
          <w:szCs w:val="21"/>
        </w:rPr>
        <w:t>rs10509679</w:t>
      </w:r>
      <w:r w:rsidR="00F467E1" w:rsidRPr="007F5792">
        <w:rPr>
          <w:rFonts w:ascii="Times New Roman" w:hAnsi="Times New Roman" w:cs="Times New Roman"/>
          <w:szCs w:val="21"/>
        </w:rPr>
        <w:t xml:space="preserve"> polymorphism and ischemic stroke </w:t>
      </w:r>
      <w:r w:rsidR="00F467E1" w:rsidRPr="007F5792">
        <w:rPr>
          <w:rFonts w:ascii="Times New Roman" w:hAnsi="Times New Roman" w:cs="Times New Roman" w:hint="eastAsia"/>
          <w:szCs w:val="21"/>
        </w:rPr>
        <w:t>risk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3"/>
        <w:gridCol w:w="2155"/>
        <w:gridCol w:w="1348"/>
        <w:gridCol w:w="2395"/>
        <w:gridCol w:w="1097"/>
        <w:gridCol w:w="938"/>
        <w:gridCol w:w="938"/>
        <w:gridCol w:w="941"/>
        <w:gridCol w:w="1083"/>
      </w:tblGrid>
      <w:tr w:rsidR="007F5792" w:rsidRPr="007F5792" w14:paraId="3E4BD780" w14:textId="77777777" w:rsidTr="002568C9">
        <w:tc>
          <w:tcPr>
            <w:tcW w:w="1097" w:type="pct"/>
            <w:vMerge w:val="restart"/>
            <w:tcBorders>
              <w:top w:val="single" w:sz="12" w:space="0" w:color="auto"/>
            </w:tcBorders>
            <w:vAlign w:val="center"/>
          </w:tcPr>
          <w:p w14:paraId="76FE9CB6" w14:textId="77777777" w:rsidR="00DB2DCA" w:rsidRPr="007F5792" w:rsidRDefault="00DB2DCA" w:rsidP="003B13D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sz w:val="21"/>
                <w:szCs w:val="21"/>
              </w:rPr>
              <w:t>Genotype and Variables</w:t>
            </w:r>
          </w:p>
        </w:tc>
        <w:tc>
          <w:tcPr>
            <w:tcW w:w="772" w:type="pct"/>
            <w:vMerge w:val="restart"/>
            <w:tcBorders>
              <w:top w:val="single" w:sz="12" w:space="0" w:color="auto"/>
            </w:tcBorders>
            <w:vAlign w:val="center"/>
          </w:tcPr>
          <w:p w14:paraId="20CEF1A6" w14:textId="77777777" w:rsidR="00DB2DCA" w:rsidRPr="007F5792" w:rsidRDefault="00DB2DCA" w:rsidP="003B13D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sz w:val="21"/>
                <w:szCs w:val="21"/>
              </w:rPr>
              <w:t>OR (95 % CI)</w:t>
            </w:r>
          </w:p>
        </w:tc>
        <w:tc>
          <w:tcPr>
            <w:tcW w:w="483" w:type="pct"/>
            <w:vMerge w:val="restart"/>
            <w:tcBorders>
              <w:top w:val="single" w:sz="12" w:space="0" w:color="auto"/>
            </w:tcBorders>
            <w:vAlign w:val="center"/>
          </w:tcPr>
          <w:p w14:paraId="3E1926C6" w14:textId="36CB6FF6" w:rsidR="00DB2DCA" w:rsidRPr="007F5792" w:rsidRDefault="00DB2DCA" w:rsidP="003B13D3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vertAlign w:val="superscript"/>
              </w:rPr>
            </w:pPr>
            <w:r w:rsidRPr="007F5792">
              <w:rPr>
                <w:rFonts w:eastAsia="DengXian"/>
                <w:i/>
                <w:sz w:val="21"/>
                <w:szCs w:val="21"/>
              </w:rPr>
              <w:t>p</w:t>
            </w:r>
            <w:r w:rsidRPr="007F5792">
              <w:rPr>
                <w:rFonts w:eastAsia="DengXian"/>
                <w:sz w:val="21"/>
                <w:szCs w:val="21"/>
              </w:rPr>
              <w:t xml:space="preserve"> Value</w:t>
            </w:r>
          </w:p>
        </w:tc>
        <w:tc>
          <w:tcPr>
            <w:tcW w:w="858" w:type="pct"/>
            <w:vMerge w:val="restart"/>
            <w:tcBorders>
              <w:top w:val="single" w:sz="12" w:space="0" w:color="auto"/>
            </w:tcBorders>
            <w:vAlign w:val="center"/>
          </w:tcPr>
          <w:p w14:paraId="65F15FFB" w14:textId="65997DD0" w:rsidR="00DB2DCA" w:rsidRPr="007F5792" w:rsidRDefault="00DB2DCA" w:rsidP="003B13D3">
            <w:pPr>
              <w:spacing w:line="240" w:lineRule="auto"/>
              <w:jc w:val="center"/>
              <w:rPr>
                <w:rFonts w:eastAsia="DengXian"/>
                <w:sz w:val="21"/>
                <w:szCs w:val="21"/>
                <w:vertAlign w:val="superscript"/>
              </w:rPr>
            </w:pPr>
            <w:r w:rsidRPr="007F5792">
              <w:rPr>
                <w:rFonts w:eastAsia="DengXian"/>
                <w:sz w:val="21"/>
                <w:szCs w:val="21"/>
              </w:rPr>
              <w:t xml:space="preserve">Statistical Power </w:t>
            </w:r>
            <w:r w:rsidR="00FB76F8" w:rsidRPr="007F5792">
              <w:rPr>
                <w:rFonts w:eastAsia="DengXi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02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FC0928" w14:textId="77777777" w:rsidR="00DB2DCA" w:rsidRPr="007F5792" w:rsidRDefault="00DB2DCA" w:rsidP="003B13D3">
            <w:pPr>
              <w:spacing w:line="240" w:lineRule="auto"/>
              <w:jc w:val="center"/>
              <w:rPr>
                <w:i/>
                <w:sz w:val="21"/>
                <w:szCs w:val="21"/>
              </w:rPr>
            </w:pPr>
            <w:r w:rsidRPr="007F5792">
              <w:rPr>
                <w:rFonts w:eastAsia="DengXian"/>
                <w:sz w:val="21"/>
                <w:szCs w:val="21"/>
              </w:rPr>
              <w:t>Prior Probability</w:t>
            </w:r>
          </w:p>
        </w:tc>
        <w:tc>
          <w:tcPr>
            <w:tcW w:w="3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F82FBB" w14:textId="77777777" w:rsidR="00DB2DCA" w:rsidRPr="007F5792" w:rsidRDefault="00DB2DCA" w:rsidP="003B13D3">
            <w:pPr>
              <w:spacing w:line="240" w:lineRule="auto"/>
              <w:jc w:val="center"/>
              <w:rPr>
                <w:rFonts w:eastAsia="DengXian"/>
                <w:sz w:val="21"/>
                <w:szCs w:val="21"/>
              </w:rPr>
            </w:pPr>
          </w:p>
        </w:tc>
      </w:tr>
      <w:tr w:rsidR="007F5792" w:rsidRPr="007F5792" w14:paraId="3ED8EEBC" w14:textId="77777777" w:rsidTr="002568C9">
        <w:tc>
          <w:tcPr>
            <w:tcW w:w="1097" w:type="pct"/>
            <w:vMerge/>
            <w:tcBorders>
              <w:bottom w:val="single" w:sz="12" w:space="0" w:color="auto"/>
            </w:tcBorders>
            <w:vAlign w:val="center"/>
          </w:tcPr>
          <w:p w14:paraId="7E9716AC" w14:textId="77777777" w:rsidR="00DB2DCA" w:rsidRPr="007F5792" w:rsidRDefault="00DB2DCA" w:rsidP="003B13D3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72" w:type="pct"/>
            <w:vMerge/>
            <w:tcBorders>
              <w:bottom w:val="single" w:sz="12" w:space="0" w:color="auto"/>
            </w:tcBorders>
            <w:vAlign w:val="center"/>
          </w:tcPr>
          <w:p w14:paraId="054DC823" w14:textId="77777777" w:rsidR="00DB2DCA" w:rsidRPr="007F5792" w:rsidRDefault="00DB2DCA" w:rsidP="003B13D3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3" w:type="pct"/>
            <w:vMerge/>
            <w:tcBorders>
              <w:bottom w:val="single" w:sz="12" w:space="0" w:color="auto"/>
            </w:tcBorders>
            <w:vAlign w:val="center"/>
          </w:tcPr>
          <w:p w14:paraId="14039FBD" w14:textId="77777777" w:rsidR="00DB2DCA" w:rsidRPr="007F5792" w:rsidRDefault="00DB2DCA" w:rsidP="003B13D3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58" w:type="pct"/>
            <w:vMerge/>
            <w:tcBorders>
              <w:bottom w:val="single" w:sz="12" w:space="0" w:color="auto"/>
            </w:tcBorders>
            <w:vAlign w:val="center"/>
          </w:tcPr>
          <w:p w14:paraId="6A13D1E6" w14:textId="77777777" w:rsidR="00DB2DCA" w:rsidRPr="007F5792" w:rsidRDefault="00DB2DCA" w:rsidP="003B13D3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9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686642" w14:textId="77777777" w:rsidR="00DB2DCA" w:rsidRPr="007F5792" w:rsidRDefault="00DB2DCA" w:rsidP="003B13D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sz w:val="21"/>
                <w:szCs w:val="21"/>
              </w:rPr>
              <w:t>0.25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27B58F" w14:textId="77777777" w:rsidR="00DB2DCA" w:rsidRPr="007F5792" w:rsidRDefault="00DB2DCA" w:rsidP="003B13D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sz w:val="21"/>
                <w:szCs w:val="21"/>
              </w:rPr>
              <w:t>0.1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6D2902" w14:textId="77777777" w:rsidR="00DB2DCA" w:rsidRPr="007F5792" w:rsidRDefault="00DB2DCA" w:rsidP="003B13D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sz w:val="21"/>
                <w:szCs w:val="21"/>
              </w:rPr>
              <w:t>0.01</w:t>
            </w:r>
          </w:p>
        </w:tc>
        <w:tc>
          <w:tcPr>
            <w:tcW w:w="33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CB0772" w14:textId="77777777" w:rsidR="00DB2DCA" w:rsidRPr="007F5792" w:rsidRDefault="00DB2DCA" w:rsidP="003B13D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sz w:val="21"/>
                <w:szCs w:val="21"/>
              </w:rPr>
              <w:t>0.001</w:t>
            </w:r>
          </w:p>
        </w:tc>
        <w:tc>
          <w:tcPr>
            <w:tcW w:w="3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E97276" w14:textId="77777777" w:rsidR="00DB2DCA" w:rsidRPr="007F5792" w:rsidRDefault="00DB2DCA" w:rsidP="003B13D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sz w:val="21"/>
                <w:szCs w:val="21"/>
              </w:rPr>
              <w:t>0.0001</w:t>
            </w:r>
          </w:p>
        </w:tc>
      </w:tr>
      <w:tr w:rsidR="007F5792" w:rsidRPr="007F5792" w14:paraId="0F2ACA67" w14:textId="77777777" w:rsidTr="003B13D3">
        <w:tc>
          <w:tcPr>
            <w:tcW w:w="1097" w:type="pct"/>
            <w:vAlign w:val="center"/>
          </w:tcPr>
          <w:p w14:paraId="3F23D762" w14:textId="60471260" w:rsidR="00F467E1" w:rsidRPr="007F5792" w:rsidRDefault="00F467E1" w:rsidP="00F467E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sz w:val="21"/>
                <w:szCs w:val="21"/>
              </w:rPr>
              <w:t xml:space="preserve">A Vs </w:t>
            </w:r>
            <w:r w:rsidRPr="007F5792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772" w:type="pct"/>
            <w:vAlign w:val="center"/>
          </w:tcPr>
          <w:p w14:paraId="5D0AA470" w14:textId="16BC6ED3" w:rsidR="00F467E1" w:rsidRPr="007F5792" w:rsidRDefault="00F467E1" w:rsidP="00F467E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eastAsia="DengXian"/>
                <w:szCs w:val="22"/>
              </w:rPr>
              <w:t>1.21(1.02-1.43)</w:t>
            </w:r>
          </w:p>
        </w:tc>
        <w:tc>
          <w:tcPr>
            <w:tcW w:w="483" w:type="pct"/>
            <w:vAlign w:val="center"/>
          </w:tcPr>
          <w:p w14:paraId="7C5354B8" w14:textId="1A5A0AD0" w:rsidR="00F467E1" w:rsidRPr="007F5792" w:rsidRDefault="00F467E1" w:rsidP="00F467E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eastAsia="DengXian"/>
                <w:szCs w:val="22"/>
              </w:rPr>
              <w:t xml:space="preserve">0.030 </w:t>
            </w:r>
          </w:p>
        </w:tc>
        <w:tc>
          <w:tcPr>
            <w:tcW w:w="858" w:type="pct"/>
            <w:vAlign w:val="center"/>
          </w:tcPr>
          <w:p w14:paraId="23E61699" w14:textId="77777777" w:rsidR="00F467E1" w:rsidRPr="007F5792" w:rsidRDefault="00F467E1" w:rsidP="00F467E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sz w:val="21"/>
                <w:szCs w:val="21"/>
              </w:rPr>
              <w:t>1.000</w:t>
            </w:r>
          </w:p>
        </w:tc>
        <w:tc>
          <w:tcPr>
            <w:tcW w:w="393" w:type="pct"/>
            <w:vAlign w:val="center"/>
          </w:tcPr>
          <w:p w14:paraId="4CFDB9E2" w14:textId="5D1A11C9" w:rsidR="00F467E1" w:rsidRPr="007F5792" w:rsidRDefault="00F467E1" w:rsidP="00F467E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07</w:t>
            </w:r>
            <w:r w:rsidR="004A1A62" w:rsidRPr="007F5792">
              <w:rPr>
                <w:rFonts w:hint="eastAsia"/>
                <w:sz w:val="21"/>
                <w:szCs w:val="21"/>
              </w:rPr>
              <w:t>1</w:t>
            </w:r>
            <w:r w:rsidRPr="007F5792">
              <w:rPr>
                <w:sz w:val="21"/>
                <w:szCs w:val="21"/>
              </w:rPr>
              <w:t xml:space="preserve"> </w:t>
            </w:r>
            <w:r w:rsidR="00FB76F8" w:rsidRPr="007F5792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36" w:type="pct"/>
            <w:vAlign w:val="center"/>
          </w:tcPr>
          <w:p w14:paraId="3CD0E5D3" w14:textId="64F9B3EC" w:rsidR="00F467E1" w:rsidRPr="007F5792" w:rsidRDefault="00F467E1" w:rsidP="00F467E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="004A1A62" w:rsidRPr="007F5792">
              <w:rPr>
                <w:rFonts w:hint="eastAsia"/>
                <w:sz w:val="21"/>
                <w:szCs w:val="21"/>
              </w:rPr>
              <w:t>186</w:t>
            </w:r>
            <w:r w:rsidR="00FB76F8" w:rsidRPr="007F5792">
              <w:rPr>
                <w:sz w:val="21"/>
                <w:szCs w:val="21"/>
              </w:rPr>
              <w:t xml:space="preserve"> </w:t>
            </w:r>
            <w:r w:rsidR="00FB76F8" w:rsidRPr="007F5792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36" w:type="pct"/>
            <w:vAlign w:val="center"/>
          </w:tcPr>
          <w:p w14:paraId="350D9782" w14:textId="2446445C" w:rsidR="00F467E1" w:rsidRPr="007F5792" w:rsidRDefault="00F467E1" w:rsidP="00F467E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7</w:t>
            </w:r>
            <w:r w:rsidR="004A1A62" w:rsidRPr="007F5792">
              <w:rPr>
                <w:rFonts w:hint="eastAsia"/>
                <w:sz w:val="21"/>
                <w:szCs w:val="21"/>
              </w:rPr>
              <w:t>15</w:t>
            </w:r>
          </w:p>
        </w:tc>
        <w:tc>
          <w:tcPr>
            <w:tcW w:w="337" w:type="pct"/>
            <w:vAlign w:val="center"/>
          </w:tcPr>
          <w:p w14:paraId="657A377B" w14:textId="7C393AD5" w:rsidR="00F467E1" w:rsidRPr="007F5792" w:rsidRDefault="00F467E1" w:rsidP="00F467E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96</w:t>
            </w:r>
            <w:r w:rsidR="004A1A62" w:rsidRPr="007F5792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88" w:type="pct"/>
            <w:vAlign w:val="center"/>
          </w:tcPr>
          <w:p w14:paraId="1CAF610C" w14:textId="40C109CA" w:rsidR="00F467E1" w:rsidRPr="007F5792" w:rsidRDefault="00F467E1" w:rsidP="00F467E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996</w:t>
            </w:r>
          </w:p>
        </w:tc>
      </w:tr>
      <w:tr w:rsidR="007F5792" w:rsidRPr="007F5792" w14:paraId="1387FFF1" w14:textId="77777777" w:rsidTr="00CD6255">
        <w:tc>
          <w:tcPr>
            <w:tcW w:w="1097" w:type="pct"/>
            <w:vAlign w:val="center"/>
          </w:tcPr>
          <w:p w14:paraId="77A37801" w14:textId="6A684888" w:rsidR="00380391" w:rsidRPr="007F5792" w:rsidRDefault="00380391" w:rsidP="0038039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G</w:t>
            </w:r>
            <w:r w:rsidRPr="007F5792">
              <w:rPr>
                <w:sz w:val="21"/>
                <w:szCs w:val="21"/>
              </w:rPr>
              <w:t xml:space="preserve">A Vs </w:t>
            </w:r>
            <w:r w:rsidRPr="007F5792">
              <w:rPr>
                <w:rFonts w:hint="eastAsia"/>
                <w:sz w:val="21"/>
                <w:szCs w:val="21"/>
              </w:rPr>
              <w:t>GG</w:t>
            </w:r>
          </w:p>
        </w:tc>
        <w:tc>
          <w:tcPr>
            <w:tcW w:w="772" w:type="pct"/>
          </w:tcPr>
          <w:p w14:paraId="553FAD1B" w14:textId="2731FB23" w:rsidR="00380391" w:rsidRPr="007F5792" w:rsidRDefault="00380391" w:rsidP="0038039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</w:rPr>
              <w:t>1.47 (1.03-2.11)</w:t>
            </w:r>
          </w:p>
        </w:tc>
        <w:tc>
          <w:tcPr>
            <w:tcW w:w="483" w:type="pct"/>
          </w:tcPr>
          <w:p w14:paraId="06E0D0A2" w14:textId="0CB8DEFA" w:rsidR="00380391" w:rsidRPr="007F5792" w:rsidRDefault="00380391" w:rsidP="0038039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</w:rPr>
              <w:t>0.034</w:t>
            </w:r>
          </w:p>
        </w:tc>
        <w:tc>
          <w:tcPr>
            <w:tcW w:w="858" w:type="pct"/>
            <w:vAlign w:val="center"/>
          </w:tcPr>
          <w:p w14:paraId="79B098EF" w14:textId="09ACA00E" w:rsidR="00380391" w:rsidRPr="007F5792" w:rsidRDefault="00F40C44" w:rsidP="0038039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953</w:t>
            </w:r>
          </w:p>
        </w:tc>
        <w:tc>
          <w:tcPr>
            <w:tcW w:w="393" w:type="pct"/>
            <w:vAlign w:val="center"/>
          </w:tcPr>
          <w:p w14:paraId="06E810F9" w14:textId="2632E286" w:rsidR="00380391" w:rsidRPr="007F5792" w:rsidRDefault="00380391" w:rsidP="0038039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="00F40C44" w:rsidRPr="007F5792">
              <w:rPr>
                <w:rFonts w:hint="eastAsia"/>
                <w:sz w:val="21"/>
                <w:szCs w:val="21"/>
              </w:rPr>
              <w:t>104</w:t>
            </w:r>
            <w:r w:rsidRPr="007F5792">
              <w:rPr>
                <w:sz w:val="21"/>
                <w:szCs w:val="21"/>
              </w:rPr>
              <w:t xml:space="preserve"> </w:t>
            </w:r>
            <w:r w:rsidRPr="007F5792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36" w:type="pct"/>
            <w:vAlign w:val="center"/>
          </w:tcPr>
          <w:p w14:paraId="0FDFD596" w14:textId="62034A01" w:rsidR="00380391" w:rsidRPr="007F5792" w:rsidRDefault="00F40C44" w:rsidP="0038039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257</w:t>
            </w:r>
          </w:p>
        </w:tc>
        <w:tc>
          <w:tcPr>
            <w:tcW w:w="336" w:type="pct"/>
            <w:vAlign w:val="center"/>
          </w:tcPr>
          <w:p w14:paraId="191186A7" w14:textId="15817C30" w:rsidR="00380391" w:rsidRPr="007F5792" w:rsidRDefault="00380391" w:rsidP="0038039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="00F40C44" w:rsidRPr="007F5792">
              <w:rPr>
                <w:rFonts w:hint="eastAsia"/>
                <w:sz w:val="21"/>
                <w:szCs w:val="21"/>
              </w:rPr>
              <w:t>792</w:t>
            </w:r>
          </w:p>
        </w:tc>
        <w:tc>
          <w:tcPr>
            <w:tcW w:w="337" w:type="pct"/>
            <w:vAlign w:val="center"/>
          </w:tcPr>
          <w:p w14:paraId="5067801F" w14:textId="618BA9CA" w:rsidR="00380391" w:rsidRPr="007F5792" w:rsidRDefault="00380391" w:rsidP="0038039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9</w:t>
            </w:r>
            <w:r w:rsidR="00F40C44" w:rsidRPr="007F5792">
              <w:rPr>
                <w:rFonts w:hint="eastAsia"/>
                <w:sz w:val="21"/>
                <w:szCs w:val="21"/>
              </w:rPr>
              <w:t>75</w:t>
            </w:r>
          </w:p>
        </w:tc>
        <w:tc>
          <w:tcPr>
            <w:tcW w:w="388" w:type="pct"/>
            <w:vAlign w:val="center"/>
          </w:tcPr>
          <w:p w14:paraId="2DAAFBBB" w14:textId="2A8127F9" w:rsidR="00380391" w:rsidRPr="007F5792" w:rsidRDefault="00380391" w:rsidP="0038039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99</w:t>
            </w:r>
            <w:r w:rsidR="00F40C44" w:rsidRPr="007F5792">
              <w:rPr>
                <w:rFonts w:hint="eastAsia"/>
                <w:sz w:val="21"/>
                <w:szCs w:val="21"/>
              </w:rPr>
              <w:t>7</w:t>
            </w:r>
          </w:p>
        </w:tc>
      </w:tr>
      <w:tr w:rsidR="007F5792" w:rsidRPr="007F5792" w14:paraId="61F902FE" w14:textId="77777777" w:rsidTr="00CF70D5">
        <w:tc>
          <w:tcPr>
            <w:tcW w:w="1097" w:type="pct"/>
            <w:vAlign w:val="center"/>
          </w:tcPr>
          <w:p w14:paraId="0419E637" w14:textId="24EE6AC7" w:rsidR="00380391" w:rsidRPr="007F5792" w:rsidRDefault="00380391" w:rsidP="0038039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G</w:t>
            </w:r>
            <w:r w:rsidRPr="007F5792">
              <w:rPr>
                <w:sz w:val="21"/>
                <w:szCs w:val="21"/>
              </w:rPr>
              <w:t xml:space="preserve">A-AA Vs </w:t>
            </w:r>
            <w:r w:rsidRPr="007F5792">
              <w:rPr>
                <w:rFonts w:hint="eastAsia"/>
                <w:sz w:val="21"/>
                <w:szCs w:val="21"/>
              </w:rPr>
              <w:t>GG</w:t>
            </w:r>
          </w:p>
        </w:tc>
        <w:tc>
          <w:tcPr>
            <w:tcW w:w="772" w:type="pct"/>
          </w:tcPr>
          <w:p w14:paraId="70A17291" w14:textId="2A845C8E" w:rsidR="00380391" w:rsidRPr="007F5792" w:rsidRDefault="00380391" w:rsidP="0038039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</w:rPr>
              <w:t>1.48 (1.05-2.09)</w:t>
            </w:r>
          </w:p>
        </w:tc>
        <w:tc>
          <w:tcPr>
            <w:tcW w:w="483" w:type="pct"/>
          </w:tcPr>
          <w:p w14:paraId="7CB5136B" w14:textId="455B3F1B" w:rsidR="00380391" w:rsidRPr="007F5792" w:rsidRDefault="00380391" w:rsidP="0038039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</w:rPr>
              <w:t>0.024</w:t>
            </w:r>
          </w:p>
        </w:tc>
        <w:tc>
          <w:tcPr>
            <w:tcW w:w="858" w:type="pct"/>
            <w:vAlign w:val="center"/>
          </w:tcPr>
          <w:p w14:paraId="49B6DBB1" w14:textId="200764F5" w:rsidR="00380391" w:rsidRPr="007F5792" w:rsidRDefault="00F40C44" w:rsidP="0038039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956</w:t>
            </w:r>
          </w:p>
        </w:tc>
        <w:tc>
          <w:tcPr>
            <w:tcW w:w="393" w:type="pct"/>
            <w:vAlign w:val="center"/>
          </w:tcPr>
          <w:p w14:paraId="0716FDD4" w14:textId="71A311FB" w:rsidR="00380391" w:rsidRPr="007F5792" w:rsidRDefault="00380391" w:rsidP="0038039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0</w:t>
            </w:r>
            <w:r w:rsidR="00F40C44" w:rsidRPr="007F5792">
              <w:rPr>
                <w:rFonts w:hint="eastAsia"/>
                <w:sz w:val="21"/>
                <w:szCs w:val="21"/>
              </w:rPr>
              <w:t>75</w:t>
            </w:r>
            <w:r w:rsidRPr="007F5792">
              <w:rPr>
                <w:sz w:val="21"/>
                <w:szCs w:val="21"/>
              </w:rPr>
              <w:t xml:space="preserve"> </w:t>
            </w:r>
            <w:r w:rsidRPr="007F5792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36" w:type="pct"/>
            <w:vAlign w:val="center"/>
          </w:tcPr>
          <w:p w14:paraId="18147068" w14:textId="42702BF4" w:rsidR="00380391" w:rsidRPr="007F5792" w:rsidRDefault="00380391" w:rsidP="0038039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Pr="007F5792">
              <w:rPr>
                <w:rFonts w:hint="eastAsia"/>
                <w:sz w:val="21"/>
                <w:szCs w:val="21"/>
              </w:rPr>
              <w:t>1</w:t>
            </w:r>
            <w:r w:rsidR="00F40C44" w:rsidRPr="007F5792">
              <w:rPr>
                <w:rFonts w:hint="eastAsia"/>
                <w:sz w:val="21"/>
                <w:szCs w:val="21"/>
              </w:rPr>
              <w:t>96</w:t>
            </w:r>
            <w:r w:rsidRPr="007F5792">
              <w:rPr>
                <w:sz w:val="21"/>
                <w:szCs w:val="21"/>
              </w:rPr>
              <w:t xml:space="preserve"> </w:t>
            </w:r>
            <w:r w:rsidRPr="007F5792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36" w:type="pct"/>
            <w:vAlign w:val="center"/>
          </w:tcPr>
          <w:p w14:paraId="6328F6B5" w14:textId="2EA2F2BF" w:rsidR="00380391" w:rsidRPr="007F5792" w:rsidRDefault="00380391" w:rsidP="0038039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="00F40C44" w:rsidRPr="007F5792">
              <w:rPr>
                <w:rFonts w:hint="eastAsia"/>
                <w:sz w:val="21"/>
                <w:szCs w:val="21"/>
              </w:rPr>
              <w:t>729</w:t>
            </w:r>
          </w:p>
        </w:tc>
        <w:tc>
          <w:tcPr>
            <w:tcW w:w="337" w:type="pct"/>
            <w:vAlign w:val="center"/>
          </w:tcPr>
          <w:p w14:paraId="358D6F0C" w14:textId="733F407E" w:rsidR="00380391" w:rsidRPr="007F5792" w:rsidRDefault="00380391" w:rsidP="0038039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9</w:t>
            </w:r>
            <w:r w:rsidR="00F40C44" w:rsidRPr="007F5792">
              <w:rPr>
                <w:rFonts w:hint="eastAsia"/>
                <w:sz w:val="21"/>
                <w:szCs w:val="21"/>
              </w:rPr>
              <w:t>64</w:t>
            </w:r>
          </w:p>
        </w:tc>
        <w:tc>
          <w:tcPr>
            <w:tcW w:w="388" w:type="pct"/>
            <w:vAlign w:val="center"/>
          </w:tcPr>
          <w:p w14:paraId="0DE9EB6A" w14:textId="20A8DF0C" w:rsidR="00380391" w:rsidRPr="007F5792" w:rsidRDefault="00380391" w:rsidP="00380391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99</w:t>
            </w:r>
            <w:r w:rsidR="00F40C44" w:rsidRPr="007F5792">
              <w:rPr>
                <w:rFonts w:hint="eastAsia"/>
                <w:sz w:val="21"/>
                <w:szCs w:val="21"/>
              </w:rPr>
              <w:t>6</w:t>
            </w:r>
          </w:p>
        </w:tc>
      </w:tr>
      <w:tr w:rsidR="007F5792" w:rsidRPr="007F5792" w14:paraId="5022DE4F" w14:textId="77777777" w:rsidTr="003B13D3">
        <w:tc>
          <w:tcPr>
            <w:tcW w:w="1097" w:type="pct"/>
            <w:vAlign w:val="center"/>
          </w:tcPr>
          <w:p w14:paraId="4860C88E" w14:textId="32D91796" w:rsidR="00260DA9" w:rsidRPr="007F5792" w:rsidRDefault="00750C28" w:rsidP="00260DA9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7F5792">
              <w:rPr>
                <w:rFonts w:hint="eastAsia"/>
                <w:b/>
                <w:bCs/>
                <w:sz w:val="21"/>
                <w:szCs w:val="21"/>
              </w:rPr>
              <w:t>Age</w:t>
            </w:r>
            <w:r w:rsidR="00260DA9" w:rsidRPr="007F5792">
              <w:rPr>
                <w:rFonts w:hint="eastAsia"/>
                <w:b/>
                <w:bCs/>
                <w:sz w:val="21"/>
                <w:szCs w:val="21"/>
              </w:rPr>
              <w:t>&gt;</w:t>
            </w:r>
            <w:r w:rsidR="00260DA9" w:rsidRPr="007F5792">
              <w:rPr>
                <w:b/>
                <w:bCs/>
                <w:sz w:val="21"/>
                <w:szCs w:val="21"/>
              </w:rPr>
              <w:t xml:space="preserve"> 60 years</w:t>
            </w:r>
          </w:p>
        </w:tc>
        <w:tc>
          <w:tcPr>
            <w:tcW w:w="772" w:type="pct"/>
            <w:vAlign w:val="center"/>
          </w:tcPr>
          <w:p w14:paraId="43FAC4EE" w14:textId="77777777" w:rsidR="00260DA9" w:rsidRPr="007F5792" w:rsidRDefault="00260DA9" w:rsidP="00EF3B72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 w14:paraId="0661B408" w14:textId="77777777" w:rsidR="00260DA9" w:rsidRPr="007F5792" w:rsidRDefault="00260DA9" w:rsidP="00EF3B72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58" w:type="pct"/>
            <w:vAlign w:val="center"/>
          </w:tcPr>
          <w:p w14:paraId="6D445B03" w14:textId="77777777" w:rsidR="00260DA9" w:rsidRPr="007F5792" w:rsidRDefault="00260DA9" w:rsidP="00EF3B72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7264868F" w14:textId="77777777" w:rsidR="00260DA9" w:rsidRPr="007F5792" w:rsidRDefault="00260DA9" w:rsidP="00EF3B72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158B218D" w14:textId="77777777" w:rsidR="00260DA9" w:rsidRPr="007F5792" w:rsidRDefault="00260DA9" w:rsidP="00EF3B72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1592CC9B" w14:textId="77777777" w:rsidR="00260DA9" w:rsidRPr="007F5792" w:rsidRDefault="00260DA9" w:rsidP="00EF3B72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7" w:type="pct"/>
            <w:vAlign w:val="center"/>
          </w:tcPr>
          <w:p w14:paraId="3BC01A7E" w14:textId="77777777" w:rsidR="00260DA9" w:rsidRPr="007F5792" w:rsidRDefault="00260DA9" w:rsidP="00EF3B72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53C538DA" w14:textId="77777777" w:rsidR="00260DA9" w:rsidRPr="007F5792" w:rsidRDefault="00260DA9" w:rsidP="00EF3B72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</w:tr>
      <w:tr w:rsidR="007F5792" w:rsidRPr="007F5792" w14:paraId="3D13C32B" w14:textId="77777777" w:rsidTr="008E2D24">
        <w:tc>
          <w:tcPr>
            <w:tcW w:w="1097" w:type="pct"/>
            <w:vAlign w:val="center"/>
          </w:tcPr>
          <w:p w14:paraId="4968604B" w14:textId="1E0D6F21" w:rsidR="00CB3767" w:rsidRPr="007F5792" w:rsidRDefault="00CB3767" w:rsidP="00CB3767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sz w:val="21"/>
                <w:szCs w:val="21"/>
              </w:rPr>
              <w:t xml:space="preserve">A Vs </w:t>
            </w:r>
            <w:r w:rsidRPr="007F5792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772" w:type="pct"/>
            <w:vAlign w:val="center"/>
          </w:tcPr>
          <w:p w14:paraId="4442F909" w14:textId="624BBFE3" w:rsidR="00CB3767" w:rsidRPr="007F5792" w:rsidRDefault="00CB3767" w:rsidP="008E2D2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1.23 (1.03-1.61)</w:t>
            </w:r>
          </w:p>
        </w:tc>
        <w:tc>
          <w:tcPr>
            <w:tcW w:w="483" w:type="pct"/>
            <w:vAlign w:val="center"/>
          </w:tcPr>
          <w:p w14:paraId="5858954D" w14:textId="0EC50E84" w:rsidR="00CB3767" w:rsidRPr="007F5792" w:rsidRDefault="00CB3767" w:rsidP="008E2D2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027</w:t>
            </w:r>
          </w:p>
        </w:tc>
        <w:tc>
          <w:tcPr>
            <w:tcW w:w="858" w:type="pct"/>
            <w:vAlign w:val="center"/>
          </w:tcPr>
          <w:p w14:paraId="59648C4E" w14:textId="2CCDE432" w:rsidR="00CB3767" w:rsidRPr="007F5792" w:rsidRDefault="006512C2" w:rsidP="008E2D2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1.000</w:t>
            </w:r>
          </w:p>
        </w:tc>
        <w:tc>
          <w:tcPr>
            <w:tcW w:w="393" w:type="pct"/>
            <w:vAlign w:val="center"/>
          </w:tcPr>
          <w:p w14:paraId="0167644E" w14:textId="3596EF40" w:rsidR="00CB3767" w:rsidRPr="007F5792" w:rsidRDefault="00CB3767" w:rsidP="008E2D2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="006512C2" w:rsidRPr="007F5792">
              <w:rPr>
                <w:rFonts w:hint="eastAsia"/>
                <w:sz w:val="21"/>
                <w:szCs w:val="21"/>
              </w:rPr>
              <w:t>283</w:t>
            </w:r>
          </w:p>
        </w:tc>
        <w:tc>
          <w:tcPr>
            <w:tcW w:w="336" w:type="pct"/>
            <w:vAlign w:val="center"/>
          </w:tcPr>
          <w:p w14:paraId="767FC140" w14:textId="5D6854C4" w:rsidR="00CB3767" w:rsidRPr="007F5792" w:rsidRDefault="00CB3767" w:rsidP="008E2D2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="006512C2" w:rsidRPr="007F5792">
              <w:rPr>
                <w:rFonts w:hint="eastAsia"/>
                <w:sz w:val="21"/>
                <w:szCs w:val="21"/>
              </w:rPr>
              <w:t>543</w:t>
            </w:r>
          </w:p>
        </w:tc>
        <w:tc>
          <w:tcPr>
            <w:tcW w:w="336" w:type="pct"/>
            <w:vAlign w:val="center"/>
          </w:tcPr>
          <w:p w14:paraId="1E25A7F1" w14:textId="33799D2F" w:rsidR="00CB3767" w:rsidRPr="007F5792" w:rsidRDefault="00CB3767" w:rsidP="008E2D2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="006512C2" w:rsidRPr="007F5792">
              <w:rPr>
                <w:rFonts w:hint="eastAsia"/>
                <w:sz w:val="21"/>
                <w:szCs w:val="21"/>
              </w:rPr>
              <w:t>929</w:t>
            </w:r>
          </w:p>
        </w:tc>
        <w:tc>
          <w:tcPr>
            <w:tcW w:w="337" w:type="pct"/>
            <w:vAlign w:val="center"/>
          </w:tcPr>
          <w:p w14:paraId="25A898F3" w14:textId="3C5373EC" w:rsidR="00CB3767" w:rsidRPr="007F5792" w:rsidRDefault="00CB3767" w:rsidP="008E2D2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9</w:t>
            </w:r>
            <w:r w:rsidR="006512C2" w:rsidRPr="007F5792">
              <w:rPr>
                <w:rFonts w:hint="eastAsia"/>
                <w:sz w:val="21"/>
                <w:szCs w:val="21"/>
              </w:rPr>
              <w:t>9</w:t>
            </w:r>
            <w:r w:rsidRPr="007F5792">
              <w:rPr>
                <w:sz w:val="21"/>
                <w:szCs w:val="21"/>
              </w:rPr>
              <w:t>2</w:t>
            </w:r>
          </w:p>
        </w:tc>
        <w:tc>
          <w:tcPr>
            <w:tcW w:w="388" w:type="pct"/>
            <w:vAlign w:val="center"/>
          </w:tcPr>
          <w:p w14:paraId="5000784B" w14:textId="679C7D56" w:rsidR="00CB3767" w:rsidRPr="007F5792" w:rsidRDefault="00CB3767" w:rsidP="008E2D2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99</w:t>
            </w:r>
            <w:r w:rsidR="006512C2" w:rsidRPr="007F5792">
              <w:rPr>
                <w:rFonts w:hint="eastAsia"/>
                <w:sz w:val="21"/>
                <w:szCs w:val="21"/>
              </w:rPr>
              <w:t>9</w:t>
            </w:r>
          </w:p>
        </w:tc>
      </w:tr>
      <w:tr w:rsidR="007F5792" w:rsidRPr="007F5792" w14:paraId="51B92AA8" w14:textId="77777777" w:rsidTr="00BC4CBA">
        <w:tc>
          <w:tcPr>
            <w:tcW w:w="1097" w:type="pct"/>
            <w:vAlign w:val="center"/>
          </w:tcPr>
          <w:p w14:paraId="3A330E01" w14:textId="3B383884" w:rsidR="003243A8" w:rsidRPr="007F5792" w:rsidRDefault="003243A8" w:rsidP="003243A8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AG</w:t>
            </w:r>
            <w:r w:rsidRPr="007F5792">
              <w:rPr>
                <w:sz w:val="21"/>
                <w:szCs w:val="21"/>
              </w:rPr>
              <w:t xml:space="preserve"> Vs </w:t>
            </w:r>
            <w:r w:rsidRPr="007F5792">
              <w:rPr>
                <w:rFonts w:hint="eastAsia"/>
                <w:sz w:val="21"/>
                <w:szCs w:val="21"/>
              </w:rPr>
              <w:t>GG</w:t>
            </w:r>
          </w:p>
        </w:tc>
        <w:tc>
          <w:tcPr>
            <w:tcW w:w="772" w:type="pct"/>
            <w:vAlign w:val="center"/>
          </w:tcPr>
          <w:p w14:paraId="53AD1DD8" w14:textId="7937EF85" w:rsidR="003243A8" w:rsidRPr="007F5792" w:rsidRDefault="003243A8" w:rsidP="00BC4CBA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1.61(1.02-2.53)</w:t>
            </w:r>
          </w:p>
        </w:tc>
        <w:tc>
          <w:tcPr>
            <w:tcW w:w="483" w:type="pct"/>
            <w:vAlign w:val="center"/>
          </w:tcPr>
          <w:p w14:paraId="335ECD5F" w14:textId="23EE0FE0" w:rsidR="003243A8" w:rsidRPr="007F5792" w:rsidRDefault="003243A8" w:rsidP="00BC4CBA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042</w:t>
            </w:r>
          </w:p>
        </w:tc>
        <w:tc>
          <w:tcPr>
            <w:tcW w:w="858" w:type="pct"/>
            <w:vAlign w:val="center"/>
          </w:tcPr>
          <w:p w14:paraId="56F9908C" w14:textId="096D89B3" w:rsidR="003243A8" w:rsidRPr="007F5792" w:rsidRDefault="003243A8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="0029569D" w:rsidRPr="007F5792">
              <w:rPr>
                <w:rFonts w:hint="eastAsia"/>
                <w:sz w:val="21"/>
                <w:szCs w:val="21"/>
              </w:rPr>
              <w:t>827</w:t>
            </w:r>
          </w:p>
        </w:tc>
        <w:tc>
          <w:tcPr>
            <w:tcW w:w="393" w:type="pct"/>
            <w:vAlign w:val="center"/>
          </w:tcPr>
          <w:p w14:paraId="3F2B3F4C" w14:textId="29CD4433" w:rsidR="003243A8" w:rsidRPr="007F5792" w:rsidRDefault="003243A8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="0029569D" w:rsidRPr="007F5792">
              <w:rPr>
                <w:rFonts w:hint="eastAsia"/>
                <w:sz w:val="21"/>
                <w:szCs w:val="21"/>
              </w:rPr>
              <w:t xml:space="preserve">124 </w:t>
            </w:r>
            <w:r w:rsidRPr="007F5792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36" w:type="pct"/>
            <w:vAlign w:val="center"/>
          </w:tcPr>
          <w:p w14:paraId="79282AC9" w14:textId="756A2D0E" w:rsidR="003243A8" w:rsidRPr="007F5792" w:rsidRDefault="003243A8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="0029569D" w:rsidRPr="007F5792">
              <w:rPr>
                <w:rFonts w:hint="eastAsia"/>
                <w:sz w:val="21"/>
                <w:szCs w:val="21"/>
              </w:rPr>
              <w:t>298</w:t>
            </w:r>
          </w:p>
        </w:tc>
        <w:tc>
          <w:tcPr>
            <w:tcW w:w="336" w:type="pct"/>
            <w:vAlign w:val="center"/>
          </w:tcPr>
          <w:p w14:paraId="14FE5B9B" w14:textId="56D5F7F8" w:rsidR="003243A8" w:rsidRPr="007F5792" w:rsidRDefault="003243A8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="0029569D" w:rsidRPr="007F5792">
              <w:rPr>
                <w:rFonts w:hint="eastAsia"/>
                <w:sz w:val="21"/>
                <w:szCs w:val="21"/>
              </w:rPr>
              <w:t>823</w:t>
            </w:r>
          </w:p>
        </w:tc>
        <w:tc>
          <w:tcPr>
            <w:tcW w:w="337" w:type="pct"/>
            <w:vAlign w:val="center"/>
          </w:tcPr>
          <w:p w14:paraId="7D0D0313" w14:textId="702608EB" w:rsidR="003243A8" w:rsidRPr="007F5792" w:rsidRDefault="003243A8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9</w:t>
            </w:r>
            <w:r w:rsidR="0029569D" w:rsidRPr="007F5792">
              <w:rPr>
                <w:rFonts w:hint="eastAsia"/>
                <w:sz w:val="21"/>
                <w:szCs w:val="21"/>
              </w:rPr>
              <w:t>79</w:t>
            </w:r>
          </w:p>
        </w:tc>
        <w:tc>
          <w:tcPr>
            <w:tcW w:w="388" w:type="pct"/>
            <w:vAlign w:val="center"/>
          </w:tcPr>
          <w:p w14:paraId="773BF1D3" w14:textId="3B89F3B0" w:rsidR="003243A8" w:rsidRPr="007F5792" w:rsidRDefault="003243A8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99</w:t>
            </w:r>
            <w:r w:rsidR="0029569D" w:rsidRPr="007F5792">
              <w:rPr>
                <w:rFonts w:hint="eastAsia"/>
                <w:sz w:val="21"/>
                <w:szCs w:val="21"/>
              </w:rPr>
              <w:t>8</w:t>
            </w:r>
          </w:p>
        </w:tc>
      </w:tr>
      <w:tr w:rsidR="007F5792" w:rsidRPr="007F5792" w14:paraId="1644DE87" w14:textId="77777777" w:rsidTr="00BC4CBA">
        <w:tc>
          <w:tcPr>
            <w:tcW w:w="1097" w:type="pct"/>
            <w:vAlign w:val="center"/>
          </w:tcPr>
          <w:p w14:paraId="7EFBB404" w14:textId="008DDAD5" w:rsidR="003243A8" w:rsidRPr="007F5792" w:rsidRDefault="003243A8" w:rsidP="003243A8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AG-AA Vs GG</w:t>
            </w:r>
          </w:p>
        </w:tc>
        <w:tc>
          <w:tcPr>
            <w:tcW w:w="772" w:type="pct"/>
            <w:vAlign w:val="center"/>
          </w:tcPr>
          <w:p w14:paraId="19360992" w14:textId="1D555395" w:rsidR="003243A8" w:rsidRPr="007F5792" w:rsidRDefault="003243A8" w:rsidP="00BC4CBA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1.59 (1.03-2.45)</w:t>
            </w:r>
          </w:p>
        </w:tc>
        <w:tc>
          <w:tcPr>
            <w:tcW w:w="483" w:type="pct"/>
            <w:vAlign w:val="center"/>
          </w:tcPr>
          <w:p w14:paraId="4919F34A" w14:textId="1F3DAA30" w:rsidR="003243A8" w:rsidRPr="007F5792" w:rsidRDefault="003243A8" w:rsidP="00BC4CBA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037</w:t>
            </w:r>
          </w:p>
        </w:tc>
        <w:tc>
          <w:tcPr>
            <w:tcW w:w="858" w:type="pct"/>
            <w:vAlign w:val="center"/>
          </w:tcPr>
          <w:p w14:paraId="03974224" w14:textId="2E58C03C" w:rsidR="003243A8" w:rsidRPr="007F5792" w:rsidRDefault="003243A8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</w:t>
            </w:r>
            <w:r w:rsidR="00A5365E" w:rsidRPr="007F5792">
              <w:rPr>
                <w:rFonts w:hint="eastAsia"/>
                <w:sz w:val="21"/>
                <w:szCs w:val="21"/>
              </w:rPr>
              <w:t>851</w:t>
            </w:r>
          </w:p>
        </w:tc>
        <w:tc>
          <w:tcPr>
            <w:tcW w:w="393" w:type="pct"/>
            <w:vAlign w:val="center"/>
          </w:tcPr>
          <w:p w14:paraId="5CD113E7" w14:textId="5748E83B" w:rsidR="003243A8" w:rsidRPr="007F5792" w:rsidRDefault="003243A8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</w:t>
            </w:r>
            <w:r w:rsidR="00A5365E" w:rsidRPr="007F5792">
              <w:rPr>
                <w:rFonts w:hint="eastAsia"/>
                <w:sz w:val="21"/>
                <w:szCs w:val="21"/>
              </w:rPr>
              <w:t>111</w:t>
            </w:r>
            <w:r w:rsidRPr="007F5792">
              <w:rPr>
                <w:sz w:val="21"/>
                <w:szCs w:val="21"/>
              </w:rPr>
              <w:t xml:space="preserve"> </w:t>
            </w:r>
            <w:r w:rsidRPr="007F5792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36" w:type="pct"/>
            <w:vAlign w:val="center"/>
          </w:tcPr>
          <w:p w14:paraId="5BF560EE" w14:textId="670738AA" w:rsidR="003243A8" w:rsidRPr="007F5792" w:rsidRDefault="003243A8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2</w:t>
            </w:r>
            <w:r w:rsidR="00A5365E" w:rsidRPr="007F5792">
              <w:rPr>
                <w:rFonts w:hint="eastAsia"/>
                <w:sz w:val="21"/>
                <w:szCs w:val="21"/>
              </w:rPr>
              <w:t>73</w:t>
            </w:r>
          </w:p>
        </w:tc>
        <w:tc>
          <w:tcPr>
            <w:tcW w:w="336" w:type="pct"/>
            <w:vAlign w:val="center"/>
          </w:tcPr>
          <w:p w14:paraId="6F946665" w14:textId="79624508" w:rsidR="003243A8" w:rsidRPr="007F5792" w:rsidRDefault="003243A8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</w:t>
            </w:r>
            <w:r w:rsidR="00A5365E" w:rsidRPr="007F5792">
              <w:rPr>
                <w:rFonts w:hint="eastAsia"/>
                <w:sz w:val="21"/>
                <w:szCs w:val="21"/>
              </w:rPr>
              <w:t>80</w:t>
            </w:r>
            <w:r w:rsidRPr="007F5792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337" w:type="pct"/>
            <w:vAlign w:val="center"/>
          </w:tcPr>
          <w:p w14:paraId="2B292C06" w14:textId="13FE7DC4" w:rsidR="003243A8" w:rsidRPr="007F5792" w:rsidRDefault="003243A8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9</w:t>
            </w:r>
            <w:r w:rsidR="00A5365E" w:rsidRPr="007F5792">
              <w:rPr>
                <w:rFonts w:hint="eastAsia"/>
                <w:sz w:val="21"/>
                <w:szCs w:val="21"/>
              </w:rPr>
              <w:t>77</w:t>
            </w:r>
          </w:p>
        </w:tc>
        <w:tc>
          <w:tcPr>
            <w:tcW w:w="388" w:type="pct"/>
            <w:vAlign w:val="center"/>
          </w:tcPr>
          <w:p w14:paraId="658ABB6B" w14:textId="12737A05" w:rsidR="003243A8" w:rsidRPr="007F5792" w:rsidRDefault="003243A8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99</w:t>
            </w:r>
            <w:r w:rsidR="00A5365E" w:rsidRPr="007F5792">
              <w:rPr>
                <w:rFonts w:hint="eastAsia"/>
                <w:sz w:val="21"/>
                <w:szCs w:val="21"/>
              </w:rPr>
              <w:t>8</w:t>
            </w:r>
          </w:p>
        </w:tc>
      </w:tr>
      <w:tr w:rsidR="007F5792" w:rsidRPr="007F5792" w14:paraId="7F5AD1D2" w14:textId="77777777" w:rsidTr="003B13D3">
        <w:tc>
          <w:tcPr>
            <w:tcW w:w="1097" w:type="pct"/>
            <w:vAlign w:val="center"/>
          </w:tcPr>
          <w:p w14:paraId="7723C774" w14:textId="2D4D14AC" w:rsidR="00DB2DCA" w:rsidRPr="007F5792" w:rsidRDefault="004B68A4" w:rsidP="003B13D3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7F5792">
              <w:rPr>
                <w:rFonts w:hint="eastAsia"/>
                <w:b/>
                <w:bCs/>
                <w:szCs w:val="21"/>
              </w:rPr>
              <w:t>Women</w:t>
            </w:r>
          </w:p>
        </w:tc>
        <w:tc>
          <w:tcPr>
            <w:tcW w:w="772" w:type="pct"/>
            <w:vAlign w:val="center"/>
          </w:tcPr>
          <w:p w14:paraId="32A7A302" w14:textId="77777777" w:rsidR="00DB2DCA" w:rsidRPr="007F5792" w:rsidRDefault="00DB2DCA" w:rsidP="003B13D3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 w14:paraId="6425437D" w14:textId="77777777" w:rsidR="00DB2DCA" w:rsidRPr="007F5792" w:rsidRDefault="00DB2DCA" w:rsidP="003B13D3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8" w:type="pct"/>
            <w:vAlign w:val="center"/>
          </w:tcPr>
          <w:p w14:paraId="049B025B" w14:textId="77777777" w:rsidR="00DB2DCA" w:rsidRPr="007F5792" w:rsidRDefault="00DB2DCA" w:rsidP="003B13D3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49B61EC5" w14:textId="77777777" w:rsidR="00DB2DCA" w:rsidRPr="007F5792" w:rsidRDefault="00DB2DCA" w:rsidP="003B13D3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6AC750DE" w14:textId="77777777" w:rsidR="00DB2DCA" w:rsidRPr="007F5792" w:rsidRDefault="00DB2DCA" w:rsidP="003B13D3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7B7644AA" w14:textId="77777777" w:rsidR="00DB2DCA" w:rsidRPr="007F5792" w:rsidRDefault="00DB2DCA" w:rsidP="003B13D3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7" w:type="pct"/>
            <w:vAlign w:val="center"/>
          </w:tcPr>
          <w:p w14:paraId="03351CE1" w14:textId="77777777" w:rsidR="00DB2DCA" w:rsidRPr="007F5792" w:rsidRDefault="00DB2DCA" w:rsidP="003B13D3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27A1A59A" w14:textId="77777777" w:rsidR="00DB2DCA" w:rsidRPr="007F5792" w:rsidRDefault="00DB2DCA" w:rsidP="003B13D3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</w:tr>
      <w:tr w:rsidR="007F5792" w:rsidRPr="007F5792" w14:paraId="1BAAEBEA" w14:textId="77777777" w:rsidTr="004B68A4">
        <w:tc>
          <w:tcPr>
            <w:tcW w:w="1097" w:type="pct"/>
            <w:vAlign w:val="center"/>
          </w:tcPr>
          <w:p w14:paraId="258A0B0B" w14:textId="162200A2" w:rsidR="004B68A4" w:rsidRPr="007F5792" w:rsidRDefault="004B68A4" w:rsidP="004B68A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sz w:val="21"/>
                <w:szCs w:val="21"/>
              </w:rPr>
              <w:t xml:space="preserve">A Vs </w:t>
            </w:r>
            <w:r w:rsidRPr="007F5792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772" w:type="pct"/>
            <w:vAlign w:val="center"/>
          </w:tcPr>
          <w:p w14:paraId="3BD66177" w14:textId="7C069559" w:rsidR="004B68A4" w:rsidRPr="007F5792" w:rsidRDefault="004B68A4" w:rsidP="004B68A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1.40 (1.04-1.88)</w:t>
            </w:r>
          </w:p>
        </w:tc>
        <w:tc>
          <w:tcPr>
            <w:tcW w:w="483" w:type="pct"/>
            <w:vAlign w:val="center"/>
          </w:tcPr>
          <w:p w14:paraId="2A65DC1D" w14:textId="44D09272" w:rsidR="004B68A4" w:rsidRPr="007F5792" w:rsidRDefault="004B68A4" w:rsidP="004B68A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eastAsia="DengXian" w:hint="eastAsia"/>
                <w:sz w:val="21"/>
                <w:szCs w:val="21"/>
              </w:rPr>
              <w:t>0.027</w:t>
            </w:r>
          </w:p>
        </w:tc>
        <w:tc>
          <w:tcPr>
            <w:tcW w:w="858" w:type="pct"/>
            <w:vAlign w:val="center"/>
          </w:tcPr>
          <w:p w14:paraId="20B9FBC2" w14:textId="3BC2D849" w:rsidR="004B68A4" w:rsidRPr="007F5792" w:rsidRDefault="004B68A4" w:rsidP="004B68A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sz w:val="21"/>
                <w:szCs w:val="21"/>
              </w:rPr>
              <w:t>0.</w:t>
            </w:r>
            <w:r w:rsidR="002E791F" w:rsidRPr="007F5792">
              <w:rPr>
                <w:rFonts w:hint="eastAsia"/>
                <w:sz w:val="21"/>
                <w:szCs w:val="21"/>
              </w:rPr>
              <w:t>991</w:t>
            </w:r>
          </w:p>
        </w:tc>
        <w:tc>
          <w:tcPr>
            <w:tcW w:w="393" w:type="pct"/>
            <w:vAlign w:val="center"/>
          </w:tcPr>
          <w:p w14:paraId="19FC164C" w14:textId="2823C87F" w:rsidR="004B68A4" w:rsidRPr="007F5792" w:rsidRDefault="004B68A4" w:rsidP="004B68A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="002E791F" w:rsidRPr="007F5792">
              <w:rPr>
                <w:rFonts w:hint="eastAsia"/>
                <w:sz w:val="21"/>
                <w:szCs w:val="21"/>
              </w:rPr>
              <w:t>07</w:t>
            </w:r>
            <w:r w:rsidRPr="007F5792">
              <w:rPr>
                <w:sz w:val="21"/>
                <w:szCs w:val="21"/>
              </w:rPr>
              <w:t xml:space="preserve">1 </w:t>
            </w:r>
            <w:r w:rsidR="00FB76F8" w:rsidRPr="007F5792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36" w:type="pct"/>
            <w:vAlign w:val="center"/>
          </w:tcPr>
          <w:p w14:paraId="76F02CC2" w14:textId="52DCA7D1" w:rsidR="004B68A4" w:rsidRPr="007F5792" w:rsidRDefault="004B68A4" w:rsidP="004B68A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="002E791F" w:rsidRPr="007F5792">
              <w:rPr>
                <w:rFonts w:hint="eastAsia"/>
                <w:sz w:val="21"/>
                <w:szCs w:val="21"/>
              </w:rPr>
              <w:t>187</w:t>
            </w:r>
            <w:r w:rsidR="007078A0" w:rsidRPr="007F5792">
              <w:rPr>
                <w:sz w:val="21"/>
                <w:szCs w:val="21"/>
              </w:rPr>
              <w:t xml:space="preserve"> </w:t>
            </w:r>
            <w:r w:rsidR="00FB76F8" w:rsidRPr="007F5792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36" w:type="pct"/>
            <w:vAlign w:val="center"/>
          </w:tcPr>
          <w:p w14:paraId="76F215CB" w14:textId="149C949C" w:rsidR="004B68A4" w:rsidRPr="007F5792" w:rsidRDefault="004B68A4" w:rsidP="004B68A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="002E791F" w:rsidRPr="007F5792">
              <w:rPr>
                <w:rFonts w:hint="eastAsia"/>
                <w:sz w:val="21"/>
                <w:szCs w:val="21"/>
              </w:rPr>
              <w:t>716</w:t>
            </w:r>
          </w:p>
        </w:tc>
        <w:tc>
          <w:tcPr>
            <w:tcW w:w="337" w:type="pct"/>
            <w:vAlign w:val="center"/>
          </w:tcPr>
          <w:p w14:paraId="403B0EBF" w14:textId="5EA4B149" w:rsidR="004B68A4" w:rsidRPr="007F5792" w:rsidRDefault="004B68A4" w:rsidP="004B68A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9</w:t>
            </w:r>
            <w:r w:rsidR="002E791F" w:rsidRPr="007F5792">
              <w:rPr>
                <w:rFonts w:hint="eastAsia"/>
                <w:sz w:val="21"/>
                <w:szCs w:val="21"/>
              </w:rPr>
              <w:t>62</w:t>
            </w:r>
          </w:p>
        </w:tc>
        <w:tc>
          <w:tcPr>
            <w:tcW w:w="388" w:type="pct"/>
            <w:vAlign w:val="center"/>
          </w:tcPr>
          <w:p w14:paraId="34B194EC" w14:textId="7473FF84" w:rsidR="004B68A4" w:rsidRPr="007F5792" w:rsidRDefault="004B68A4" w:rsidP="004B68A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99</w:t>
            </w:r>
            <w:r w:rsidR="002E791F" w:rsidRPr="007F5792">
              <w:rPr>
                <w:rFonts w:hint="eastAsia"/>
                <w:sz w:val="21"/>
                <w:szCs w:val="21"/>
              </w:rPr>
              <w:t>6</w:t>
            </w:r>
          </w:p>
        </w:tc>
      </w:tr>
      <w:tr w:rsidR="007F5792" w:rsidRPr="007F5792" w14:paraId="708B8441" w14:textId="77777777" w:rsidTr="004B68A4">
        <w:tc>
          <w:tcPr>
            <w:tcW w:w="1097" w:type="pct"/>
            <w:vAlign w:val="center"/>
          </w:tcPr>
          <w:p w14:paraId="069E8AC1" w14:textId="657BA38C" w:rsidR="00B40A66" w:rsidRPr="007F5792" w:rsidRDefault="00B40A66" w:rsidP="00B40A66">
            <w:pPr>
              <w:spacing w:line="240" w:lineRule="auto"/>
              <w:rPr>
                <w:sz w:val="21"/>
                <w:szCs w:val="21"/>
              </w:rPr>
            </w:pPr>
            <w:r w:rsidRPr="007F5792">
              <w:rPr>
                <w:rFonts w:hint="eastAsia"/>
                <w:b/>
                <w:bCs/>
                <w:szCs w:val="21"/>
              </w:rPr>
              <w:t>BMI&lt; 24</w:t>
            </w:r>
          </w:p>
        </w:tc>
        <w:tc>
          <w:tcPr>
            <w:tcW w:w="772" w:type="pct"/>
            <w:vAlign w:val="center"/>
          </w:tcPr>
          <w:p w14:paraId="0B3DB06F" w14:textId="77777777" w:rsidR="00B40A66" w:rsidRPr="007F5792" w:rsidRDefault="00B40A66" w:rsidP="004B68A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 w14:paraId="58A64D24" w14:textId="77777777" w:rsidR="00B40A66" w:rsidRPr="007F5792" w:rsidRDefault="00B40A66" w:rsidP="004B68A4">
            <w:pPr>
              <w:spacing w:after="100" w:afterAutospacing="1" w:line="240" w:lineRule="auto"/>
              <w:contextualSpacing/>
              <w:jc w:val="center"/>
              <w:rPr>
                <w:rFonts w:eastAsia="DengXian"/>
                <w:sz w:val="21"/>
                <w:szCs w:val="21"/>
              </w:rPr>
            </w:pPr>
          </w:p>
        </w:tc>
        <w:tc>
          <w:tcPr>
            <w:tcW w:w="858" w:type="pct"/>
            <w:vAlign w:val="center"/>
          </w:tcPr>
          <w:p w14:paraId="7EEA4E78" w14:textId="77777777" w:rsidR="00B40A66" w:rsidRPr="007F5792" w:rsidRDefault="00B40A66" w:rsidP="004B68A4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7DD13D1D" w14:textId="77777777" w:rsidR="00B40A66" w:rsidRPr="007F5792" w:rsidRDefault="00B40A66" w:rsidP="004B68A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5F22748C" w14:textId="77777777" w:rsidR="00B40A66" w:rsidRPr="007F5792" w:rsidRDefault="00B40A66" w:rsidP="004B68A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47DE182B" w14:textId="77777777" w:rsidR="00B40A66" w:rsidRPr="007F5792" w:rsidRDefault="00B40A66" w:rsidP="004B68A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7" w:type="pct"/>
            <w:vAlign w:val="center"/>
          </w:tcPr>
          <w:p w14:paraId="2E520662" w14:textId="77777777" w:rsidR="00B40A66" w:rsidRPr="007F5792" w:rsidRDefault="00B40A66" w:rsidP="004B68A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1BCBB27F" w14:textId="77777777" w:rsidR="00B40A66" w:rsidRPr="007F5792" w:rsidRDefault="00B40A66" w:rsidP="004B68A4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</w:tr>
      <w:tr w:rsidR="007F5792" w:rsidRPr="007F5792" w14:paraId="2DE6FFFF" w14:textId="77777777" w:rsidTr="00613B07">
        <w:tc>
          <w:tcPr>
            <w:tcW w:w="1097" w:type="pct"/>
            <w:vAlign w:val="center"/>
          </w:tcPr>
          <w:p w14:paraId="7D6EEC52" w14:textId="1AAE7AFE" w:rsidR="00B40A66" w:rsidRPr="007F5792" w:rsidRDefault="00B40A66" w:rsidP="00613B07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sz w:val="21"/>
                <w:szCs w:val="21"/>
              </w:rPr>
              <w:t xml:space="preserve">A Vs </w:t>
            </w:r>
            <w:r w:rsidRPr="007F5792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772" w:type="pct"/>
            <w:vAlign w:val="center"/>
          </w:tcPr>
          <w:p w14:paraId="236CF1B0" w14:textId="3BB345EC" w:rsidR="00B40A66" w:rsidRPr="007F5792" w:rsidRDefault="00B40A66" w:rsidP="00613B07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1.30 (1.05-1.61)</w:t>
            </w:r>
          </w:p>
        </w:tc>
        <w:tc>
          <w:tcPr>
            <w:tcW w:w="483" w:type="pct"/>
            <w:vAlign w:val="center"/>
          </w:tcPr>
          <w:p w14:paraId="2580B5FF" w14:textId="678E474C" w:rsidR="00B40A66" w:rsidRPr="007F5792" w:rsidRDefault="00B40A66" w:rsidP="00613B07">
            <w:pPr>
              <w:spacing w:after="100" w:afterAutospacing="1" w:line="240" w:lineRule="auto"/>
              <w:contextualSpacing/>
              <w:jc w:val="center"/>
              <w:rPr>
                <w:rFonts w:eastAsia="DengXian"/>
                <w:sz w:val="21"/>
                <w:szCs w:val="21"/>
              </w:rPr>
            </w:pPr>
            <w:r w:rsidRPr="007F5792">
              <w:rPr>
                <w:rFonts w:eastAsia="DengXian" w:hint="eastAsia"/>
                <w:sz w:val="21"/>
                <w:szCs w:val="21"/>
              </w:rPr>
              <w:t>0.016</w:t>
            </w:r>
          </w:p>
        </w:tc>
        <w:tc>
          <w:tcPr>
            <w:tcW w:w="858" w:type="pct"/>
            <w:vAlign w:val="center"/>
          </w:tcPr>
          <w:p w14:paraId="55D2AEEF" w14:textId="2D6FD1D1" w:rsidR="00B40A66" w:rsidRPr="007F5792" w:rsidRDefault="005B0959" w:rsidP="00613B07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1.000</w:t>
            </w:r>
          </w:p>
        </w:tc>
        <w:tc>
          <w:tcPr>
            <w:tcW w:w="393" w:type="pct"/>
            <w:vAlign w:val="center"/>
          </w:tcPr>
          <w:p w14:paraId="0E8DE29D" w14:textId="13421C26" w:rsidR="00B40A66" w:rsidRPr="007F5792" w:rsidRDefault="005B0959" w:rsidP="00B40A6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046</w:t>
            </w:r>
            <w:r w:rsidR="007078A0" w:rsidRPr="007F5792">
              <w:rPr>
                <w:sz w:val="21"/>
                <w:szCs w:val="21"/>
              </w:rPr>
              <w:t xml:space="preserve"> </w:t>
            </w:r>
            <w:r w:rsidR="00FB76F8" w:rsidRPr="007F5792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36" w:type="pct"/>
            <w:vAlign w:val="center"/>
          </w:tcPr>
          <w:p w14:paraId="743B6810" w14:textId="00D6409D" w:rsidR="00B40A66" w:rsidRPr="007F5792" w:rsidRDefault="005B0959" w:rsidP="00B40A6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127</w:t>
            </w:r>
            <w:r w:rsidR="007078A0" w:rsidRPr="007F5792">
              <w:rPr>
                <w:sz w:val="21"/>
                <w:szCs w:val="21"/>
              </w:rPr>
              <w:t xml:space="preserve"> </w:t>
            </w:r>
            <w:r w:rsidR="00FB76F8" w:rsidRPr="007F5792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36" w:type="pct"/>
            <w:vAlign w:val="center"/>
          </w:tcPr>
          <w:p w14:paraId="26143582" w14:textId="0F338AA3" w:rsidR="00B40A66" w:rsidRPr="007F5792" w:rsidRDefault="005B0959" w:rsidP="00B40A6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616</w:t>
            </w:r>
          </w:p>
        </w:tc>
        <w:tc>
          <w:tcPr>
            <w:tcW w:w="337" w:type="pct"/>
            <w:vAlign w:val="center"/>
          </w:tcPr>
          <w:p w14:paraId="70559444" w14:textId="3FC6E08B" w:rsidR="00B40A66" w:rsidRPr="007F5792" w:rsidRDefault="005B0959" w:rsidP="00B40A6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942</w:t>
            </w:r>
          </w:p>
        </w:tc>
        <w:tc>
          <w:tcPr>
            <w:tcW w:w="388" w:type="pct"/>
            <w:vAlign w:val="center"/>
          </w:tcPr>
          <w:p w14:paraId="1E25DEF4" w14:textId="0213AFED" w:rsidR="00B40A66" w:rsidRPr="007F5792" w:rsidRDefault="005B0959" w:rsidP="00B40A6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994</w:t>
            </w:r>
          </w:p>
        </w:tc>
      </w:tr>
      <w:tr w:rsidR="007F5792" w:rsidRPr="007F5792" w14:paraId="1FD69B49" w14:textId="77777777" w:rsidTr="00613B07">
        <w:tc>
          <w:tcPr>
            <w:tcW w:w="1097" w:type="pct"/>
            <w:vAlign w:val="center"/>
          </w:tcPr>
          <w:p w14:paraId="075788F8" w14:textId="05396E2C" w:rsidR="00AF241E" w:rsidRPr="007F5792" w:rsidRDefault="00AF241E" w:rsidP="00613B07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GA-</w:t>
            </w:r>
            <w:r w:rsidRPr="007F5792">
              <w:rPr>
                <w:sz w:val="21"/>
                <w:szCs w:val="21"/>
              </w:rPr>
              <w:t xml:space="preserve">AA Vs </w:t>
            </w:r>
            <w:r w:rsidRPr="007F5792">
              <w:rPr>
                <w:rFonts w:hint="eastAsia"/>
                <w:sz w:val="21"/>
                <w:szCs w:val="21"/>
              </w:rPr>
              <w:t>GG</w:t>
            </w:r>
          </w:p>
        </w:tc>
        <w:tc>
          <w:tcPr>
            <w:tcW w:w="772" w:type="pct"/>
            <w:vAlign w:val="center"/>
          </w:tcPr>
          <w:p w14:paraId="442E39BB" w14:textId="36407EDF" w:rsidR="00AF241E" w:rsidRPr="007F5792" w:rsidRDefault="00AF241E" w:rsidP="00613B07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1.54 (1.02-2.33)</w:t>
            </w:r>
          </w:p>
        </w:tc>
        <w:tc>
          <w:tcPr>
            <w:tcW w:w="483" w:type="pct"/>
            <w:vAlign w:val="center"/>
          </w:tcPr>
          <w:p w14:paraId="3C699825" w14:textId="0F614E85" w:rsidR="00AF241E" w:rsidRPr="007F5792" w:rsidRDefault="00AF241E" w:rsidP="00613B07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041</w:t>
            </w:r>
          </w:p>
        </w:tc>
        <w:tc>
          <w:tcPr>
            <w:tcW w:w="858" w:type="pct"/>
            <w:vAlign w:val="center"/>
          </w:tcPr>
          <w:p w14:paraId="39FE9BC8" w14:textId="00FEE1AC" w:rsidR="00AF241E" w:rsidRPr="007F5792" w:rsidRDefault="00AF241E" w:rsidP="00613B07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</w:t>
            </w:r>
            <w:r w:rsidR="00E26D6D" w:rsidRPr="007F5792">
              <w:rPr>
                <w:rFonts w:hint="eastAsia"/>
                <w:sz w:val="21"/>
                <w:szCs w:val="21"/>
              </w:rPr>
              <w:t>892</w:t>
            </w:r>
          </w:p>
        </w:tc>
        <w:tc>
          <w:tcPr>
            <w:tcW w:w="393" w:type="pct"/>
            <w:vAlign w:val="center"/>
          </w:tcPr>
          <w:p w14:paraId="77AB2769" w14:textId="3FDD4502" w:rsidR="00AF241E" w:rsidRPr="007F5792" w:rsidRDefault="00AF241E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</w:t>
            </w:r>
            <w:r w:rsidR="00E26D6D" w:rsidRPr="007F5792">
              <w:rPr>
                <w:rFonts w:hint="eastAsia"/>
                <w:sz w:val="21"/>
                <w:szCs w:val="21"/>
              </w:rPr>
              <w:t>12</w:t>
            </w:r>
            <w:r w:rsidRPr="007F5792">
              <w:rPr>
                <w:rFonts w:hint="eastAsia"/>
                <w:sz w:val="21"/>
                <w:szCs w:val="21"/>
              </w:rPr>
              <w:t>1</w:t>
            </w:r>
            <w:r w:rsidRPr="007F5792">
              <w:rPr>
                <w:sz w:val="21"/>
                <w:szCs w:val="21"/>
              </w:rPr>
              <w:t xml:space="preserve"> </w:t>
            </w:r>
            <w:r w:rsidRPr="007F5792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36" w:type="pct"/>
            <w:vAlign w:val="center"/>
          </w:tcPr>
          <w:p w14:paraId="7C13EC97" w14:textId="2C16D444" w:rsidR="00AF241E" w:rsidRPr="007F5792" w:rsidRDefault="00AF241E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</w:t>
            </w:r>
            <w:r w:rsidR="00E26D6D" w:rsidRPr="007F5792">
              <w:rPr>
                <w:rFonts w:hint="eastAsia"/>
                <w:sz w:val="21"/>
                <w:szCs w:val="21"/>
              </w:rPr>
              <w:t>293</w:t>
            </w:r>
          </w:p>
        </w:tc>
        <w:tc>
          <w:tcPr>
            <w:tcW w:w="336" w:type="pct"/>
            <w:vAlign w:val="center"/>
          </w:tcPr>
          <w:p w14:paraId="23684A07" w14:textId="6D9F97AA" w:rsidR="00AF241E" w:rsidRPr="007F5792" w:rsidRDefault="00AF241E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</w:t>
            </w:r>
            <w:r w:rsidR="00E26D6D" w:rsidRPr="007F5792">
              <w:rPr>
                <w:rFonts w:hint="eastAsia"/>
                <w:sz w:val="21"/>
                <w:szCs w:val="21"/>
              </w:rPr>
              <w:t>820</w:t>
            </w:r>
          </w:p>
        </w:tc>
        <w:tc>
          <w:tcPr>
            <w:tcW w:w="337" w:type="pct"/>
            <w:vAlign w:val="center"/>
          </w:tcPr>
          <w:p w14:paraId="72ECBB0B" w14:textId="03509605" w:rsidR="00AF241E" w:rsidRPr="007F5792" w:rsidRDefault="00AF241E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9</w:t>
            </w:r>
            <w:r w:rsidR="00E26D6D" w:rsidRPr="007F5792">
              <w:rPr>
                <w:rFonts w:hint="eastAsia"/>
                <w:sz w:val="21"/>
                <w:szCs w:val="21"/>
              </w:rPr>
              <w:t>79</w:t>
            </w:r>
          </w:p>
        </w:tc>
        <w:tc>
          <w:tcPr>
            <w:tcW w:w="388" w:type="pct"/>
            <w:vAlign w:val="center"/>
          </w:tcPr>
          <w:p w14:paraId="7ED0804A" w14:textId="714FD913" w:rsidR="00AF241E" w:rsidRPr="007F5792" w:rsidRDefault="00AF241E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99</w:t>
            </w:r>
            <w:r w:rsidR="00E26D6D" w:rsidRPr="007F5792">
              <w:rPr>
                <w:rFonts w:hint="eastAsia"/>
                <w:sz w:val="21"/>
                <w:szCs w:val="21"/>
              </w:rPr>
              <w:t>8</w:t>
            </w:r>
          </w:p>
        </w:tc>
      </w:tr>
      <w:tr w:rsidR="007F5792" w:rsidRPr="007F5792" w14:paraId="2E0374A5" w14:textId="77777777" w:rsidTr="003B13D3">
        <w:tc>
          <w:tcPr>
            <w:tcW w:w="1097" w:type="pct"/>
            <w:vAlign w:val="center"/>
          </w:tcPr>
          <w:p w14:paraId="332AB10B" w14:textId="0945EA74" w:rsidR="00B40A66" w:rsidRPr="007F5792" w:rsidRDefault="00B40A66" w:rsidP="00B40A66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7F5792">
              <w:rPr>
                <w:b/>
                <w:bCs/>
                <w:sz w:val="21"/>
                <w:szCs w:val="21"/>
              </w:rPr>
              <w:t>Smoking</w:t>
            </w:r>
          </w:p>
        </w:tc>
        <w:tc>
          <w:tcPr>
            <w:tcW w:w="772" w:type="pct"/>
            <w:vAlign w:val="center"/>
          </w:tcPr>
          <w:p w14:paraId="07D6B011" w14:textId="77777777" w:rsidR="00B40A66" w:rsidRPr="007F5792" w:rsidRDefault="00B40A66" w:rsidP="00B40A66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 w14:paraId="522D3113" w14:textId="77777777" w:rsidR="00B40A66" w:rsidRPr="007F5792" w:rsidRDefault="00B40A66" w:rsidP="00B40A66">
            <w:pPr>
              <w:spacing w:after="100" w:afterAutospacing="1" w:line="240" w:lineRule="auto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58" w:type="pct"/>
            <w:vAlign w:val="center"/>
          </w:tcPr>
          <w:p w14:paraId="2AC088E2" w14:textId="77777777" w:rsidR="00B40A66" w:rsidRPr="007F5792" w:rsidRDefault="00B40A66" w:rsidP="00B40A66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37501DEB" w14:textId="77777777" w:rsidR="00B40A66" w:rsidRPr="007F5792" w:rsidRDefault="00B40A66" w:rsidP="00B40A66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179895B8" w14:textId="77777777" w:rsidR="00B40A66" w:rsidRPr="007F5792" w:rsidRDefault="00B40A66" w:rsidP="00B40A66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53B4630C" w14:textId="77777777" w:rsidR="00B40A66" w:rsidRPr="007F5792" w:rsidRDefault="00B40A66" w:rsidP="00B40A66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7" w:type="pct"/>
            <w:vAlign w:val="center"/>
          </w:tcPr>
          <w:p w14:paraId="4A48ADD5" w14:textId="77777777" w:rsidR="00B40A66" w:rsidRPr="007F5792" w:rsidRDefault="00B40A66" w:rsidP="00B40A66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6141A27D" w14:textId="77777777" w:rsidR="00B40A66" w:rsidRPr="007F5792" w:rsidRDefault="00B40A66" w:rsidP="00B40A66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</w:tr>
      <w:tr w:rsidR="007F5792" w:rsidRPr="007F5792" w14:paraId="02A56DAD" w14:textId="77777777" w:rsidTr="002B64BB">
        <w:tc>
          <w:tcPr>
            <w:tcW w:w="1097" w:type="pct"/>
            <w:vAlign w:val="center"/>
          </w:tcPr>
          <w:p w14:paraId="39E50C42" w14:textId="0740BB8C" w:rsidR="002B64BB" w:rsidRPr="007F5792" w:rsidRDefault="002B64BB" w:rsidP="002B64BB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sz w:val="21"/>
                <w:szCs w:val="21"/>
              </w:rPr>
              <w:t xml:space="preserve">A Vs </w:t>
            </w:r>
            <w:r w:rsidRPr="007F5792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772" w:type="pct"/>
            <w:vAlign w:val="center"/>
          </w:tcPr>
          <w:p w14:paraId="231410AD" w14:textId="46F3019A" w:rsidR="002B64BB" w:rsidRPr="007F5792" w:rsidRDefault="002B64BB" w:rsidP="002B64BB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1.37 (1.08-1.74)</w:t>
            </w:r>
          </w:p>
        </w:tc>
        <w:tc>
          <w:tcPr>
            <w:tcW w:w="483" w:type="pct"/>
            <w:vAlign w:val="center"/>
          </w:tcPr>
          <w:p w14:paraId="53D08860" w14:textId="281FB07F" w:rsidR="002B64BB" w:rsidRPr="007F5792" w:rsidRDefault="002B64BB" w:rsidP="002B64BB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011</w:t>
            </w:r>
          </w:p>
        </w:tc>
        <w:tc>
          <w:tcPr>
            <w:tcW w:w="858" w:type="pct"/>
            <w:vAlign w:val="center"/>
          </w:tcPr>
          <w:p w14:paraId="020CA851" w14:textId="6E413A41" w:rsidR="002B64BB" w:rsidRPr="007F5792" w:rsidRDefault="002B64BB" w:rsidP="002B64BB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999</w:t>
            </w:r>
          </w:p>
        </w:tc>
        <w:tc>
          <w:tcPr>
            <w:tcW w:w="393" w:type="pct"/>
            <w:vAlign w:val="center"/>
          </w:tcPr>
          <w:p w14:paraId="3AA1CBF2" w14:textId="1E04A490" w:rsidR="002B64BB" w:rsidRPr="007F5792" w:rsidRDefault="002B64BB" w:rsidP="002B64BB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0</w:t>
            </w:r>
            <w:r w:rsidR="00754E12" w:rsidRPr="007F5792">
              <w:rPr>
                <w:rFonts w:hint="eastAsia"/>
                <w:sz w:val="21"/>
                <w:szCs w:val="21"/>
              </w:rPr>
              <w:t>29</w:t>
            </w:r>
            <w:r w:rsidRPr="007F5792">
              <w:rPr>
                <w:sz w:val="21"/>
                <w:szCs w:val="21"/>
              </w:rPr>
              <w:t xml:space="preserve"> </w:t>
            </w:r>
            <w:r w:rsidR="00FB76F8" w:rsidRPr="007F5792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36" w:type="pct"/>
            <w:vAlign w:val="center"/>
          </w:tcPr>
          <w:p w14:paraId="6C19D64F" w14:textId="67494CE8" w:rsidR="002B64BB" w:rsidRPr="007F5792" w:rsidRDefault="002B64BB" w:rsidP="002B64BB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="00754E12" w:rsidRPr="007F5792">
              <w:rPr>
                <w:rFonts w:hint="eastAsia"/>
                <w:sz w:val="21"/>
                <w:szCs w:val="21"/>
              </w:rPr>
              <w:t>082</w:t>
            </w:r>
            <w:r w:rsidRPr="007F5792">
              <w:rPr>
                <w:sz w:val="21"/>
                <w:szCs w:val="21"/>
              </w:rPr>
              <w:t xml:space="preserve"> </w:t>
            </w:r>
            <w:r w:rsidR="00FB76F8" w:rsidRPr="007F5792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36" w:type="pct"/>
            <w:vAlign w:val="center"/>
          </w:tcPr>
          <w:p w14:paraId="363F8BE9" w14:textId="51A075EC" w:rsidR="002B64BB" w:rsidRPr="007F5792" w:rsidRDefault="002B64BB" w:rsidP="002B64BB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="00754E12" w:rsidRPr="007F5792">
              <w:rPr>
                <w:rFonts w:hint="eastAsia"/>
                <w:sz w:val="21"/>
                <w:szCs w:val="21"/>
              </w:rPr>
              <w:t>494</w:t>
            </w:r>
          </w:p>
        </w:tc>
        <w:tc>
          <w:tcPr>
            <w:tcW w:w="337" w:type="pct"/>
            <w:vAlign w:val="center"/>
          </w:tcPr>
          <w:p w14:paraId="3EE7432F" w14:textId="661D647F" w:rsidR="002B64BB" w:rsidRPr="007F5792" w:rsidRDefault="002B64BB" w:rsidP="002B64BB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9</w:t>
            </w:r>
            <w:r w:rsidR="00754E12" w:rsidRPr="007F5792">
              <w:rPr>
                <w:rFonts w:hint="eastAsia"/>
                <w:sz w:val="21"/>
                <w:szCs w:val="21"/>
              </w:rPr>
              <w:t>08</w:t>
            </w:r>
          </w:p>
        </w:tc>
        <w:tc>
          <w:tcPr>
            <w:tcW w:w="388" w:type="pct"/>
            <w:vAlign w:val="center"/>
          </w:tcPr>
          <w:p w14:paraId="49093E3C" w14:textId="31EE51A0" w:rsidR="002B64BB" w:rsidRPr="007F5792" w:rsidRDefault="002B64BB" w:rsidP="002B64BB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99</w:t>
            </w:r>
            <w:r w:rsidR="00754E12" w:rsidRPr="007F5792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7F5792" w:rsidRPr="007F5792" w14:paraId="50D93266" w14:textId="77777777" w:rsidTr="00BC4CBA">
        <w:tc>
          <w:tcPr>
            <w:tcW w:w="1097" w:type="pct"/>
            <w:vAlign w:val="center"/>
          </w:tcPr>
          <w:p w14:paraId="1F6D2C37" w14:textId="793684F3" w:rsidR="00F470E9" w:rsidRPr="007F5792" w:rsidRDefault="00F470E9" w:rsidP="00F470E9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lastRenderedPageBreak/>
              <w:t>GA Vs GG</w:t>
            </w:r>
          </w:p>
        </w:tc>
        <w:tc>
          <w:tcPr>
            <w:tcW w:w="772" w:type="pct"/>
            <w:vAlign w:val="center"/>
          </w:tcPr>
          <w:p w14:paraId="3A45ED76" w14:textId="2243AE34" w:rsidR="00F470E9" w:rsidRPr="007F5792" w:rsidRDefault="00F470E9" w:rsidP="00BC4CBA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1.77 (1.06-2.96)</w:t>
            </w:r>
          </w:p>
        </w:tc>
        <w:tc>
          <w:tcPr>
            <w:tcW w:w="483" w:type="pct"/>
            <w:vAlign w:val="center"/>
          </w:tcPr>
          <w:p w14:paraId="27B38A2E" w14:textId="2D6165BE" w:rsidR="00F470E9" w:rsidRPr="007F5792" w:rsidRDefault="00F470E9" w:rsidP="00BC4CBA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030</w:t>
            </w:r>
          </w:p>
        </w:tc>
        <w:tc>
          <w:tcPr>
            <w:tcW w:w="858" w:type="pct"/>
            <w:vAlign w:val="center"/>
          </w:tcPr>
          <w:p w14:paraId="2DC8D709" w14:textId="4A813602" w:rsidR="00F470E9" w:rsidRPr="007F5792" w:rsidRDefault="00F470E9" w:rsidP="00BC4CBA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Pr="007F5792">
              <w:rPr>
                <w:rFonts w:hint="eastAsia"/>
                <w:sz w:val="21"/>
                <w:szCs w:val="21"/>
              </w:rPr>
              <w:t>679</w:t>
            </w:r>
          </w:p>
        </w:tc>
        <w:tc>
          <w:tcPr>
            <w:tcW w:w="393" w:type="pct"/>
            <w:vAlign w:val="center"/>
          </w:tcPr>
          <w:p w14:paraId="0CEE4353" w14:textId="34B508A5" w:rsidR="00F470E9" w:rsidRPr="007F5792" w:rsidRDefault="00F470E9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Pr="007F5792">
              <w:rPr>
                <w:rFonts w:hint="eastAsia"/>
                <w:sz w:val="21"/>
                <w:szCs w:val="21"/>
              </w:rPr>
              <w:t>115</w:t>
            </w:r>
            <w:r w:rsidRPr="007F5792">
              <w:rPr>
                <w:sz w:val="21"/>
                <w:szCs w:val="21"/>
              </w:rPr>
              <w:t xml:space="preserve"> </w:t>
            </w:r>
            <w:r w:rsidRPr="007F5792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36" w:type="pct"/>
            <w:vAlign w:val="center"/>
          </w:tcPr>
          <w:p w14:paraId="2B996C78" w14:textId="7CAA020B" w:rsidR="00F470E9" w:rsidRPr="007F5792" w:rsidRDefault="00F470E9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Pr="007F5792">
              <w:rPr>
                <w:rFonts w:hint="eastAsia"/>
                <w:sz w:val="21"/>
                <w:szCs w:val="21"/>
              </w:rPr>
              <w:t>281</w:t>
            </w:r>
          </w:p>
        </w:tc>
        <w:tc>
          <w:tcPr>
            <w:tcW w:w="336" w:type="pct"/>
            <w:vAlign w:val="center"/>
          </w:tcPr>
          <w:p w14:paraId="37E2FC9B" w14:textId="40279A65" w:rsidR="00F470E9" w:rsidRPr="007F5792" w:rsidRDefault="00F470E9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Pr="007F5792">
              <w:rPr>
                <w:rFonts w:hint="eastAsia"/>
                <w:sz w:val="21"/>
                <w:szCs w:val="21"/>
              </w:rPr>
              <w:t>811</w:t>
            </w:r>
          </w:p>
        </w:tc>
        <w:tc>
          <w:tcPr>
            <w:tcW w:w="337" w:type="pct"/>
            <w:vAlign w:val="center"/>
          </w:tcPr>
          <w:p w14:paraId="1A0184F4" w14:textId="30B7526F" w:rsidR="00F470E9" w:rsidRPr="007F5792" w:rsidRDefault="00F470E9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Pr="007F5792">
              <w:rPr>
                <w:rFonts w:hint="eastAsia"/>
                <w:sz w:val="21"/>
                <w:szCs w:val="21"/>
              </w:rPr>
              <w:t>977</w:t>
            </w:r>
          </w:p>
        </w:tc>
        <w:tc>
          <w:tcPr>
            <w:tcW w:w="388" w:type="pct"/>
            <w:vAlign w:val="center"/>
          </w:tcPr>
          <w:p w14:paraId="4756326C" w14:textId="49701223" w:rsidR="00F470E9" w:rsidRPr="007F5792" w:rsidRDefault="00F470E9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Pr="007F5792">
              <w:rPr>
                <w:rFonts w:hint="eastAsia"/>
                <w:sz w:val="21"/>
                <w:szCs w:val="21"/>
              </w:rPr>
              <w:t>998</w:t>
            </w:r>
          </w:p>
        </w:tc>
      </w:tr>
      <w:tr w:rsidR="007F5792" w:rsidRPr="007F5792" w14:paraId="51BF6B97" w14:textId="77777777" w:rsidTr="00BC4CBA">
        <w:tc>
          <w:tcPr>
            <w:tcW w:w="1097" w:type="pct"/>
            <w:vAlign w:val="center"/>
          </w:tcPr>
          <w:p w14:paraId="4C81D0D4" w14:textId="3A88F590" w:rsidR="00F470E9" w:rsidRPr="007F5792" w:rsidRDefault="00F470E9" w:rsidP="00F470E9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GA-</w:t>
            </w:r>
            <w:r w:rsidRPr="007F5792">
              <w:rPr>
                <w:sz w:val="21"/>
                <w:szCs w:val="21"/>
              </w:rPr>
              <w:t xml:space="preserve">AA Vs </w:t>
            </w:r>
            <w:r w:rsidRPr="007F5792">
              <w:rPr>
                <w:rFonts w:hint="eastAsia"/>
                <w:sz w:val="21"/>
                <w:szCs w:val="21"/>
              </w:rPr>
              <w:t>GG</w:t>
            </w:r>
          </w:p>
        </w:tc>
        <w:tc>
          <w:tcPr>
            <w:tcW w:w="772" w:type="pct"/>
            <w:vAlign w:val="center"/>
          </w:tcPr>
          <w:p w14:paraId="2B353DD8" w14:textId="0B75E626" w:rsidR="00F470E9" w:rsidRPr="007F5792" w:rsidRDefault="00F470E9" w:rsidP="00BC4CBA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1.85 (1.14-3.02)</w:t>
            </w:r>
          </w:p>
        </w:tc>
        <w:tc>
          <w:tcPr>
            <w:tcW w:w="483" w:type="pct"/>
            <w:vAlign w:val="center"/>
          </w:tcPr>
          <w:p w14:paraId="34923F5E" w14:textId="52152C74" w:rsidR="00F470E9" w:rsidRPr="007F5792" w:rsidRDefault="00F470E9" w:rsidP="00BC4CBA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013</w:t>
            </w:r>
          </w:p>
        </w:tc>
        <w:tc>
          <w:tcPr>
            <w:tcW w:w="858" w:type="pct"/>
            <w:vAlign w:val="center"/>
          </w:tcPr>
          <w:p w14:paraId="6995BFF4" w14:textId="3FF04CD1" w:rsidR="00F470E9" w:rsidRPr="007F5792" w:rsidRDefault="00A50944" w:rsidP="00BC4CBA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622</w:t>
            </w:r>
          </w:p>
        </w:tc>
        <w:tc>
          <w:tcPr>
            <w:tcW w:w="393" w:type="pct"/>
            <w:vAlign w:val="center"/>
          </w:tcPr>
          <w:p w14:paraId="30F1E66F" w14:textId="3D0443B3" w:rsidR="00F470E9" w:rsidRPr="007F5792" w:rsidRDefault="00F470E9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Pr="007F5792">
              <w:rPr>
                <w:rFonts w:hint="eastAsia"/>
                <w:sz w:val="21"/>
                <w:szCs w:val="21"/>
              </w:rPr>
              <w:t>0</w:t>
            </w:r>
            <w:r w:rsidR="00A50944" w:rsidRPr="007F5792">
              <w:rPr>
                <w:rFonts w:hint="eastAsia"/>
                <w:sz w:val="21"/>
                <w:szCs w:val="21"/>
              </w:rPr>
              <w:t>63</w:t>
            </w:r>
            <w:r w:rsidRPr="007F5792">
              <w:rPr>
                <w:sz w:val="21"/>
                <w:szCs w:val="21"/>
              </w:rPr>
              <w:t xml:space="preserve"> </w:t>
            </w:r>
            <w:r w:rsidRPr="007F5792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36" w:type="pct"/>
            <w:vAlign w:val="center"/>
          </w:tcPr>
          <w:p w14:paraId="4B21EE4A" w14:textId="2901A015" w:rsidR="00F470E9" w:rsidRPr="007F5792" w:rsidRDefault="00F470E9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="00A50944" w:rsidRPr="007F5792">
              <w:rPr>
                <w:rFonts w:hint="eastAsia"/>
                <w:sz w:val="21"/>
                <w:szCs w:val="21"/>
              </w:rPr>
              <w:t>167</w:t>
            </w:r>
            <w:r w:rsidRPr="007F5792">
              <w:rPr>
                <w:sz w:val="21"/>
                <w:szCs w:val="21"/>
              </w:rPr>
              <w:t xml:space="preserve"> </w:t>
            </w:r>
            <w:r w:rsidRPr="007F5792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36" w:type="pct"/>
            <w:vAlign w:val="center"/>
          </w:tcPr>
          <w:p w14:paraId="6FBF6F09" w14:textId="345D3ADC" w:rsidR="00F470E9" w:rsidRPr="007F5792" w:rsidRDefault="00F470E9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="00A50944" w:rsidRPr="007F5792">
              <w:rPr>
                <w:rFonts w:hint="eastAsia"/>
                <w:sz w:val="21"/>
                <w:szCs w:val="21"/>
              </w:rPr>
              <w:t>688</w:t>
            </w:r>
          </w:p>
        </w:tc>
        <w:tc>
          <w:tcPr>
            <w:tcW w:w="337" w:type="pct"/>
            <w:vAlign w:val="center"/>
          </w:tcPr>
          <w:p w14:paraId="1E13AA87" w14:textId="32B81DAC" w:rsidR="00F470E9" w:rsidRPr="007F5792" w:rsidRDefault="00F470E9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="00A50944" w:rsidRPr="007F5792">
              <w:rPr>
                <w:rFonts w:hint="eastAsia"/>
                <w:sz w:val="21"/>
                <w:szCs w:val="21"/>
              </w:rPr>
              <w:t>957</w:t>
            </w:r>
          </w:p>
        </w:tc>
        <w:tc>
          <w:tcPr>
            <w:tcW w:w="388" w:type="pct"/>
            <w:vAlign w:val="center"/>
          </w:tcPr>
          <w:p w14:paraId="7381B310" w14:textId="040DE1F4" w:rsidR="00F470E9" w:rsidRPr="007F5792" w:rsidRDefault="00F470E9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9</w:t>
            </w:r>
            <w:r w:rsidR="00A50944" w:rsidRPr="007F5792">
              <w:rPr>
                <w:rFonts w:hint="eastAsia"/>
                <w:sz w:val="21"/>
                <w:szCs w:val="21"/>
              </w:rPr>
              <w:t>96</w:t>
            </w:r>
          </w:p>
        </w:tc>
      </w:tr>
      <w:tr w:rsidR="007F5792" w:rsidRPr="007F5792" w14:paraId="79425027" w14:textId="77777777" w:rsidTr="003B13D3">
        <w:tc>
          <w:tcPr>
            <w:tcW w:w="1097" w:type="pct"/>
            <w:vAlign w:val="center"/>
          </w:tcPr>
          <w:p w14:paraId="2C3C9284" w14:textId="17F8AEF2" w:rsidR="00B40A66" w:rsidRPr="007F5792" w:rsidRDefault="00B40A66" w:rsidP="00B40A66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7F5792">
              <w:rPr>
                <w:b/>
                <w:bCs/>
                <w:sz w:val="21"/>
                <w:szCs w:val="21"/>
              </w:rPr>
              <w:t>Drinking</w:t>
            </w:r>
          </w:p>
        </w:tc>
        <w:tc>
          <w:tcPr>
            <w:tcW w:w="772" w:type="pct"/>
            <w:vAlign w:val="center"/>
          </w:tcPr>
          <w:p w14:paraId="2ACD98C3" w14:textId="77777777" w:rsidR="00B40A66" w:rsidRPr="007F5792" w:rsidRDefault="00B40A66" w:rsidP="00B40A66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 w14:paraId="2C6A3D45" w14:textId="77777777" w:rsidR="00B40A66" w:rsidRPr="007F5792" w:rsidRDefault="00B40A66" w:rsidP="00B40A66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8" w:type="pct"/>
            <w:vAlign w:val="center"/>
          </w:tcPr>
          <w:p w14:paraId="02BD3E09" w14:textId="77777777" w:rsidR="00B40A66" w:rsidRPr="007F5792" w:rsidRDefault="00B40A66" w:rsidP="00B40A66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31019B10" w14:textId="77777777" w:rsidR="00B40A66" w:rsidRPr="007F5792" w:rsidRDefault="00B40A66" w:rsidP="00B40A66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25A68CB5" w14:textId="77777777" w:rsidR="00B40A66" w:rsidRPr="007F5792" w:rsidRDefault="00B40A66" w:rsidP="00B40A66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0170C8B6" w14:textId="77777777" w:rsidR="00B40A66" w:rsidRPr="007F5792" w:rsidRDefault="00B40A66" w:rsidP="00B40A66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7" w:type="pct"/>
            <w:vAlign w:val="center"/>
          </w:tcPr>
          <w:p w14:paraId="5ED09022" w14:textId="77777777" w:rsidR="00B40A66" w:rsidRPr="007F5792" w:rsidRDefault="00B40A66" w:rsidP="00B40A66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02365407" w14:textId="77777777" w:rsidR="00B40A66" w:rsidRPr="007F5792" w:rsidRDefault="00B40A66" w:rsidP="00B40A66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</w:tr>
      <w:tr w:rsidR="007F5792" w:rsidRPr="007F5792" w14:paraId="6108F809" w14:textId="77777777" w:rsidTr="00357809">
        <w:tc>
          <w:tcPr>
            <w:tcW w:w="1097" w:type="pct"/>
            <w:vAlign w:val="center"/>
          </w:tcPr>
          <w:p w14:paraId="0009F08B" w14:textId="514D78C6" w:rsidR="00357809" w:rsidRPr="007F5792" w:rsidRDefault="00357809" w:rsidP="00357809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sz w:val="21"/>
                <w:szCs w:val="21"/>
              </w:rPr>
              <w:t xml:space="preserve">A Vs </w:t>
            </w:r>
            <w:r w:rsidRPr="007F5792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772" w:type="pct"/>
            <w:vAlign w:val="center"/>
          </w:tcPr>
          <w:p w14:paraId="185DBF2B" w14:textId="58C2A2DA" w:rsidR="00357809" w:rsidRPr="007F5792" w:rsidRDefault="00357809" w:rsidP="00357809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1.36 (1.07-1.72)</w:t>
            </w:r>
          </w:p>
        </w:tc>
        <w:tc>
          <w:tcPr>
            <w:tcW w:w="483" w:type="pct"/>
            <w:vAlign w:val="center"/>
          </w:tcPr>
          <w:p w14:paraId="5F7B90B7" w14:textId="7F670F6B" w:rsidR="00357809" w:rsidRPr="007F5792" w:rsidRDefault="00357809" w:rsidP="00357809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eastAsia="DengXian" w:hint="eastAsia"/>
                <w:sz w:val="21"/>
                <w:szCs w:val="21"/>
              </w:rPr>
              <w:t>0.013</w:t>
            </w:r>
          </w:p>
        </w:tc>
        <w:tc>
          <w:tcPr>
            <w:tcW w:w="858" w:type="pct"/>
            <w:vAlign w:val="center"/>
          </w:tcPr>
          <w:p w14:paraId="226B978A" w14:textId="761B0E96" w:rsidR="00357809" w:rsidRPr="007F5792" w:rsidRDefault="00357809" w:rsidP="00357809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sz w:val="21"/>
                <w:szCs w:val="21"/>
              </w:rPr>
              <w:t>0.99</w:t>
            </w:r>
            <w:r w:rsidR="002F3F9E" w:rsidRPr="007F5792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393" w:type="pct"/>
            <w:vAlign w:val="center"/>
          </w:tcPr>
          <w:p w14:paraId="14A14F58" w14:textId="0BA70F4F" w:rsidR="00357809" w:rsidRPr="007F5792" w:rsidRDefault="00357809" w:rsidP="00357809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0</w:t>
            </w:r>
            <w:r w:rsidR="002F3F9E" w:rsidRPr="007F5792">
              <w:rPr>
                <w:rFonts w:hint="eastAsia"/>
                <w:sz w:val="21"/>
                <w:szCs w:val="21"/>
              </w:rPr>
              <w:t>30</w:t>
            </w:r>
            <w:r w:rsidRPr="007F5792">
              <w:rPr>
                <w:sz w:val="21"/>
                <w:szCs w:val="21"/>
              </w:rPr>
              <w:t xml:space="preserve"> </w:t>
            </w:r>
            <w:r w:rsidR="00FB76F8" w:rsidRPr="007F5792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36" w:type="pct"/>
            <w:vAlign w:val="center"/>
          </w:tcPr>
          <w:p w14:paraId="0B6D9E04" w14:textId="430E0C29" w:rsidR="00357809" w:rsidRPr="007F5792" w:rsidRDefault="00357809" w:rsidP="00357809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="002F3F9E" w:rsidRPr="007F5792">
              <w:rPr>
                <w:rFonts w:hint="eastAsia"/>
                <w:sz w:val="21"/>
                <w:szCs w:val="21"/>
              </w:rPr>
              <w:t>085</w:t>
            </w:r>
            <w:r w:rsidRPr="007F5792">
              <w:rPr>
                <w:sz w:val="21"/>
                <w:szCs w:val="21"/>
              </w:rPr>
              <w:t xml:space="preserve"> </w:t>
            </w:r>
            <w:r w:rsidR="00FB76F8" w:rsidRPr="007F5792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36" w:type="pct"/>
            <w:vAlign w:val="center"/>
          </w:tcPr>
          <w:p w14:paraId="0753B807" w14:textId="7614303B" w:rsidR="00357809" w:rsidRPr="007F5792" w:rsidRDefault="00357809" w:rsidP="00357809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="002F3F9E" w:rsidRPr="007F5792">
              <w:rPr>
                <w:rFonts w:hint="eastAsia"/>
                <w:sz w:val="21"/>
                <w:szCs w:val="21"/>
              </w:rPr>
              <w:t>505</w:t>
            </w:r>
          </w:p>
        </w:tc>
        <w:tc>
          <w:tcPr>
            <w:tcW w:w="337" w:type="pct"/>
            <w:vAlign w:val="center"/>
          </w:tcPr>
          <w:p w14:paraId="31C79D57" w14:textId="47079ED1" w:rsidR="00357809" w:rsidRPr="007F5792" w:rsidRDefault="00357809" w:rsidP="00357809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9</w:t>
            </w:r>
            <w:r w:rsidR="002F3F9E" w:rsidRPr="007F5792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388" w:type="pct"/>
            <w:vAlign w:val="center"/>
          </w:tcPr>
          <w:p w14:paraId="51EBE04E" w14:textId="505B30D0" w:rsidR="00357809" w:rsidRPr="007F5792" w:rsidRDefault="00357809" w:rsidP="00357809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99</w:t>
            </w:r>
            <w:r w:rsidR="002F3F9E" w:rsidRPr="007F5792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7F5792" w:rsidRPr="007F5792" w14:paraId="680AEBD9" w14:textId="77777777" w:rsidTr="00BC4CBA">
        <w:tc>
          <w:tcPr>
            <w:tcW w:w="1097" w:type="pct"/>
            <w:vAlign w:val="center"/>
          </w:tcPr>
          <w:p w14:paraId="5A2E1F89" w14:textId="573C11F4" w:rsidR="00A50944" w:rsidRPr="007F5792" w:rsidRDefault="00A50944" w:rsidP="00A50944">
            <w:pPr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GA Vs GG</w:t>
            </w:r>
          </w:p>
        </w:tc>
        <w:tc>
          <w:tcPr>
            <w:tcW w:w="772" w:type="pct"/>
            <w:vAlign w:val="center"/>
          </w:tcPr>
          <w:p w14:paraId="367CBFE2" w14:textId="6CABEC7C" w:rsidR="00A50944" w:rsidRPr="007F5792" w:rsidRDefault="00A50944" w:rsidP="00BC4CBA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1.77 (1.09-2.89)</w:t>
            </w:r>
          </w:p>
        </w:tc>
        <w:tc>
          <w:tcPr>
            <w:tcW w:w="483" w:type="pct"/>
            <w:vAlign w:val="center"/>
          </w:tcPr>
          <w:p w14:paraId="6ADA1744" w14:textId="77FA4C09" w:rsidR="00A50944" w:rsidRPr="007F5792" w:rsidRDefault="00A50944" w:rsidP="00BC4CBA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022</w:t>
            </w:r>
          </w:p>
        </w:tc>
        <w:tc>
          <w:tcPr>
            <w:tcW w:w="858" w:type="pct"/>
            <w:vAlign w:val="center"/>
          </w:tcPr>
          <w:p w14:paraId="4BBB878F" w14:textId="47CC941A" w:rsidR="00A50944" w:rsidRPr="007F5792" w:rsidRDefault="00A50944" w:rsidP="00BC4CBA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</w:t>
            </w:r>
            <w:r w:rsidR="007302D4" w:rsidRPr="007F5792">
              <w:rPr>
                <w:rFonts w:hint="eastAsia"/>
                <w:sz w:val="21"/>
                <w:szCs w:val="21"/>
              </w:rPr>
              <w:t>687</w:t>
            </w:r>
          </w:p>
        </w:tc>
        <w:tc>
          <w:tcPr>
            <w:tcW w:w="393" w:type="pct"/>
            <w:vAlign w:val="center"/>
          </w:tcPr>
          <w:p w14:paraId="744C5C87" w14:textId="2540CAE4" w:rsidR="00A50944" w:rsidRPr="007F5792" w:rsidRDefault="00A50944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0</w:t>
            </w:r>
            <w:r w:rsidR="007302D4" w:rsidRPr="007F5792">
              <w:rPr>
                <w:rFonts w:hint="eastAsia"/>
                <w:sz w:val="21"/>
                <w:szCs w:val="21"/>
              </w:rPr>
              <w:t>89</w:t>
            </w:r>
            <w:r w:rsidRPr="007F5792">
              <w:rPr>
                <w:sz w:val="21"/>
                <w:szCs w:val="21"/>
              </w:rPr>
              <w:t xml:space="preserve"> </w:t>
            </w:r>
            <w:r w:rsidRPr="007F5792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36" w:type="pct"/>
            <w:vAlign w:val="center"/>
          </w:tcPr>
          <w:p w14:paraId="3086903E" w14:textId="4765CFF6" w:rsidR="00A50944" w:rsidRPr="007F5792" w:rsidRDefault="00A50944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</w:t>
            </w:r>
            <w:r w:rsidR="007302D4" w:rsidRPr="007F5792">
              <w:rPr>
                <w:rFonts w:hint="eastAsia"/>
                <w:sz w:val="21"/>
                <w:szCs w:val="21"/>
              </w:rPr>
              <w:t>227</w:t>
            </w:r>
          </w:p>
        </w:tc>
        <w:tc>
          <w:tcPr>
            <w:tcW w:w="336" w:type="pct"/>
            <w:vAlign w:val="center"/>
          </w:tcPr>
          <w:p w14:paraId="35587543" w14:textId="1D6CFABB" w:rsidR="00A50944" w:rsidRPr="007F5792" w:rsidRDefault="00A50944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</w:t>
            </w:r>
            <w:r w:rsidR="007302D4" w:rsidRPr="007F5792">
              <w:rPr>
                <w:rFonts w:hint="eastAsia"/>
                <w:sz w:val="21"/>
                <w:szCs w:val="21"/>
              </w:rPr>
              <w:t>764</w:t>
            </w:r>
          </w:p>
        </w:tc>
        <w:tc>
          <w:tcPr>
            <w:tcW w:w="337" w:type="pct"/>
            <w:vAlign w:val="center"/>
          </w:tcPr>
          <w:p w14:paraId="1D9763E8" w14:textId="7DBA92E9" w:rsidR="00A50944" w:rsidRPr="007F5792" w:rsidRDefault="00A50944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</w:t>
            </w:r>
            <w:r w:rsidR="007302D4" w:rsidRPr="007F5792">
              <w:rPr>
                <w:rFonts w:hint="eastAsia"/>
                <w:sz w:val="21"/>
                <w:szCs w:val="21"/>
              </w:rPr>
              <w:t>97</w:t>
            </w:r>
            <w:r w:rsidRPr="007F5792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388" w:type="pct"/>
            <w:vAlign w:val="center"/>
          </w:tcPr>
          <w:p w14:paraId="53E08995" w14:textId="7C868FEB" w:rsidR="00A50944" w:rsidRPr="007F5792" w:rsidRDefault="00A50944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9</w:t>
            </w:r>
            <w:r w:rsidR="007302D4" w:rsidRPr="007F5792">
              <w:rPr>
                <w:rFonts w:hint="eastAsia"/>
                <w:sz w:val="21"/>
                <w:szCs w:val="21"/>
              </w:rPr>
              <w:t>9</w:t>
            </w:r>
            <w:r w:rsidRPr="007F5792">
              <w:rPr>
                <w:rFonts w:hint="eastAsia"/>
                <w:sz w:val="21"/>
                <w:szCs w:val="21"/>
              </w:rPr>
              <w:t>7</w:t>
            </w:r>
          </w:p>
        </w:tc>
      </w:tr>
      <w:tr w:rsidR="007F5792" w:rsidRPr="007F5792" w14:paraId="29676082" w14:textId="77777777" w:rsidTr="00BC4CBA">
        <w:tc>
          <w:tcPr>
            <w:tcW w:w="1097" w:type="pct"/>
            <w:vAlign w:val="center"/>
          </w:tcPr>
          <w:p w14:paraId="30205A18" w14:textId="5B92CCAB" w:rsidR="00A50944" w:rsidRPr="007F5792" w:rsidRDefault="00A50944" w:rsidP="00A50944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GA-</w:t>
            </w:r>
            <w:r w:rsidRPr="007F5792">
              <w:rPr>
                <w:sz w:val="21"/>
                <w:szCs w:val="21"/>
              </w:rPr>
              <w:t xml:space="preserve">AA Vs </w:t>
            </w:r>
            <w:r w:rsidRPr="007F5792">
              <w:rPr>
                <w:rFonts w:hint="eastAsia"/>
                <w:sz w:val="21"/>
                <w:szCs w:val="21"/>
              </w:rPr>
              <w:t>GG</w:t>
            </w:r>
          </w:p>
        </w:tc>
        <w:tc>
          <w:tcPr>
            <w:tcW w:w="772" w:type="pct"/>
            <w:vAlign w:val="center"/>
          </w:tcPr>
          <w:p w14:paraId="642D28FA" w14:textId="788494BD" w:rsidR="00A50944" w:rsidRPr="007F5792" w:rsidRDefault="00A50944" w:rsidP="00BC4CBA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1.78 (1.11-2.84)</w:t>
            </w:r>
          </w:p>
        </w:tc>
        <w:tc>
          <w:tcPr>
            <w:tcW w:w="483" w:type="pct"/>
            <w:vAlign w:val="center"/>
          </w:tcPr>
          <w:p w14:paraId="3389EBFE" w14:textId="08B32E4B" w:rsidR="00A50944" w:rsidRPr="007F5792" w:rsidRDefault="00A50944" w:rsidP="00BC4CBA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016</w:t>
            </w:r>
          </w:p>
        </w:tc>
        <w:tc>
          <w:tcPr>
            <w:tcW w:w="858" w:type="pct"/>
            <w:vAlign w:val="center"/>
          </w:tcPr>
          <w:p w14:paraId="4D2F3BB3" w14:textId="2182181E" w:rsidR="00A50944" w:rsidRPr="007F5792" w:rsidRDefault="00A50944" w:rsidP="00BC4CBA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</w:t>
            </w:r>
            <w:r w:rsidR="007302D4" w:rsidRPr="007F5792">
              <w:rPr>
                <w:rFonts w:hint="eastAsia"/>
                <w:sz w:val="21"/>
                <w:szCs w:val="21"/>
              </w:rPr>
              <w:t>688</w:t>
            </w:r>
          </w:p>
        </w:tc>
        <w:tc>
          <w:tcPr>
            <w:tcW w:w="393" w:type="pct"/>
            <w:vAlign w:val="center"/>
          </w:tcPr>
          <w:p w14:paraId="2812265C" w14:textId="0726C153" w:rsidR="00A50944" w:rsidRPr="007F5792" w:rsidRDefault="00A50944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0</w:t>
            </w:r>
            <w:r w:rsidR="007302D4" w:rsidRPr="007F5792">
              <w:rPr>
                <w:rFonts w:hint="eastAsia"/>
                <w:sz w:val="21"/>
                <w:szCs w:val="21"/>
              </w:rPr>
              <w:t>64</w:t>
            </w:r>
            <w:r w:rsidRPr="007F5792">
              <w:rPr>
                <w:sz w:val="21"/>
                <w:szCs w:val="21"/>
              </w:rPr>
              <w:t xml:space="preserve"> </w:t>
            </w:r>
            <w:r w:rsidRPr="007F5792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36" w:type="pct"/>
            <w:vAlign w:val="center"/>
          </w:tcPr>
          <w:p w14:paraId="5B565337" w14:textId="78E0EEB4" w:rsidR="00A50944" w:rsidRPr="007F5792" w:rsidRDefault="00A50944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="007302D4" w:rsidRPr="007F5792">
              <w:rPr>
                <w:rFonts w:hint="eastAsia"/>
                <w:sz w:val="21"/>
                <w:szCs w:val="21"/>
              </w:rPr>
              <w:t>169</w:t>
            </w:r>
            <w:r w:rsidRPr="007F5792">
              <w:rPr>
                <w:sz w:val="21"/>
                <w:szCs w:val="21"/>
              </w:rPr>
              <w:t xml:space="preserve"> </w:t>
            </w:r>
            <w:r w:rsidRPr="007F5792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36" w:type="pct"/>
            <w:vAlign w:val="center"/>
          </w:tcPr>
          <w:p w14:paraId="19C33CE0" w14:textId="00FF7E6A" w:rsidR="00A50944" w:rsidRPr="007F5792" w:rsidRDefault="00A50944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="007302D4" w:rsidRPr="007F5792">
              <w:rPr>
                <w:rFonts w:hint="eastAsia"/>
                <w:sz w:val="21"/>
                <w:szCs w:val="21"/>
              </w:rPr>
              <w:t>691</w:t>
            </w:r>
          </w:p>
        </w:tc>
        <w:tc>
          <w:tcPr>
            <w:tcW w:w="337" w:type="pct"/>
            <w:vAlign w:val="center"/>
          </w:tcPr>
          <w:p w14:paraId="72031352" w14:textId="6C9E4316" w:rsidR="00A50944" w:rsidRPr="007F5792" w:rsidRDefault="00A50944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="007302D4" w:rsidRPr="007F5792">
              <w:rPr>
                <w:rFonts w:hint="eastAsia"/>
                <w:sz w:val="21"/>
                <w:szCs w:val="21"/>
              </w:rPr>
              <w:t>958</w:t>
            </w:r>
          </w:p>
        </w:tc>
        <w:tc>
          <w:tcPr>
            <w:tcW w:w="388" w:type="pct"/>
            <w:vAlign w:val="center"/>
          </w:tcPr>
          <w:p w14:paraId="7B092899" w14:textId="3A968CC5" w:rsidR="00A50944" w:rsidRPr="007F5792" w:rsidRDefault="00A50944" w:rsidP="00BC4CB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Pr="007F5792">
              <w:rPr>
                <w:rFonts w:hint="eastAsia"/>
                <w:sz w:val="21"/>
                <w:szCs w:val="21"/>
              </w:rPr>
              <w:t>9</w:t>
            </w:r>
            <w:r w:rsidR="003D36B7" w:rsidRPr="007F5792">
              <w:rPr>
                <w:rFonts w:hint="eastAsia"/>
                <w:sz w:val="21"/>
                <w:szCs w:val="21"/>
              </w:rPr>
              <w:t>96</w:t>
            </w:r>
          </w:p>
        </w:tc>
      </w:tr>
      <w:tr w:rsidR="007F5792" w:rsidRPr="007F5792" w14:paraId="6BDC795C" w14:textId="77777777" w:rsidTr="00357809">
        <w:tc>
          <w:tcPr>
            <w:tcW w:w="1097" w:type="pct"/>
            <w:vAlign w:val="center"/>
          </w:tcPr>
          <w:p w14:paraId="763A147D" w14:textId="38251C02" w:rsidR="00D16773" w:rsidRPr="007F5792" w:rsidRDefault="00F73569" w:rsidP="00F73569">
            <w:pPr>
              <w:spacing w:line="240" w:lineRule="auto"/>
              <w:rPr>
                <w:sz w:val="21"/>
                <w:szCs w:val="21"/>
              </w:rPr>
            </w:pPr>
            <w:r w:rsidRPr="007F5792">
              <w:rPr>
                <w:rFonts w:hint="eastAsia"/>
                <w:b/>
                <w:bCs/>
                <w:sz w:val="21"/>
                <w:szCs w:val="21"/>
              </w:rPr>
              <w:t>Non-diabetes</w:t>
            </w:r>
          </w:p>
        </w:tc>
        <w:tc>
          <w:tcPr>
            <w:tcW w:w="772" w:type="pct"/>
            <w:vAlign w:val="center"/>
          </w:tcPr>
          <w:p w14:paraId="2D310695" w14:textId="77777777" w:rsidR="00D16773" w:rsidRPr="007F5792" w:rsidRDefault="00D16773" w:rsidP="00357809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 w14:paraId="4CD64FAE" w14:textId="77777777" w:rsidR="00D16773" w:rsidRPr="007F5792" w:rsidRDefault="00D16773" w:rsidP="00357809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8" w:type="pct"/>
            <w:vAlign w:val="center"/>
          </w:tcPr>
          <w:p w14:paraId="54BB9FF9" w14:textId="77777777" w:rsidR="00D16773" w:rsidRPr="007F5792" w:rsidRDefault="00D16773" w:rsidP="00357809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3CF50486" w14:textId="77777777" w:rsidR="00D16773" w:rsidRPr="007F5792" w:rsidRDefault="00D16773" w:rsidP="00357809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1EBB6631" w14:textId="77777777" w:rsidR="00D16773" w:rsidRPr="007F5792" w:rsidRDefault="00D16773" w:rsidP="00357809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164C33A7" w14:textId="77777777" w:rsidR="00D16773" w:rsidRPr="007F5792" w:rsidRDefault="00D16773" w:rsidP="00357809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37" w:type="pct"/>
            <w:vAlign w:val="center"/>
          </w:tcPr>
          <w:p w14:paraId="04665CF2" w14:textId="77777777" w:rsidR="00D16773" w:rsidRPr="007F5792" w:rsidRDefault="00D16773" w:rsidP="00357809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66086A22" w14:textId="77777777" w:rsidR="00D16773" w:rsidRPr="007F5792" w:rsidRDefault="00D16773" w:rsidP="00357809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</w:tr>
      <w:tr w:rsidR="007F5792" w:rsidRPr="007F5792" w14:paraId="683CCDDA" w14:textId="77777777" w:rsidTr="00F73569">
        <w:tc>
          <w:tcPr>
            <w:tcW w:w="1097" w:type="pct"/>
            <w:vAlign w:val="center"/>
          </w:tcPr>
          <w:p w14:paraId="7DEE167E" w14:textId="496899F7" w:rsidR="00F73569" w:rsidRPr="007F5792" w:rsidRDefault="00F73569" w:rsidP="00F73569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sz w:val="21"/>
                <w:szCs w:val="21"/>
              </w:rPr>
              <w:t xml:space="preserve">A Vs </w:t>
            </w:r>
            <w:r w:rsidRPr="007F5792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772" w:type="pct"/>
            <w:vAlign w:val="center"/>
          </w:tcPr>
          <w:p w14:paraId="31E1D39D" w14:textId="260216A3" w:rsidR="00F73569" w:rsidRPr="007F5792" w:rsidRDefault="00F73569" w:rsidP="00F73569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1.27 (1.06-1.51)</w:t>
            </w:r>
          </w:p>
        </w:tc>
        <w:tc>
          <w:tcPr>
            <w:tcW w:w="483" w:type="pct"/>
            <w:vAlign w:val="center"/>
          </w:tcPr>
          <w:p w14:paraId="3F8000FB" w14:textId="4B4D0409" w:rsidR="00F73569" w:rsidRPr="007F5792" w:rsidRDefault="00F73569" w:rsidP="00F73569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eastAsia="DengXian" w:hint="eastAsia"/>
                <w:sz w:val="21"/>
                <w:szCs w:val="21"/>
              </w:rPr>
              <w:t>0.008</w:t>
            </w:r>
          </w:p>
        </w:tc>
        <w:tc>
          <w:tcPr>
            <w:tcW w:w="858" w:type="pct"/>
            <w:vAlign w:val="center"/>
          </w:tcPr>
          <w:p w14:paraId="2CB279F2" w14:textId="2B1D1D31" w:rsidR="00F73569" w:rsidRPr="007F5792" w:rsidRDefault="00DC4B25" w:rsidP="00F73569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1.000</w:t>
            </w:r>
          </w:p>
        </w:tc>
        <w:tc>
          <w:tcPr>
            <w:tcW w:w="393" w:type="pct"/>
            <w:vAlign w:val="center"/>
          </w:tcPr>
          <w:p w14:paraId="55FD0DCF" w14:textId="5F12EEE6" w:rsidR="00F73569" w:rsidRPr="007F5792" w:rsidRDefault="00F73569" w:rsidP="00F73569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0</w:t>
            </w:r>
            <w:r w:rsidR="00DC4B25" w:rsidRPr="007F5792">
              <w:rPr>
                <w:rFonts w:hint="eastAsia"/>
                <w:sz w:val="21"/>
                <w:szCs w:val="21"/>
              </w:rPr>
              <w:t>20</w:t>
            </w:r>
            <w:r w:rsidRPr="007F5792">
              <w:rPr>
                <w:sz w:val="21"/>
                <w:szCs w:val="21"/>
              </w:rPr>
              <w:t xml:space="preserve"> </w:t>
            </w:r>
            <w:r w:rsidR="00FB76F8" w:rsidRPr="007F5792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36" w:type="pct"/>
            <w:vAlign w:val="center"/>
          </w:tcPr>
          <w:p w14:paraId="68079052" w14:textId="3386381F" w:rsidR="00F73569" w:rsidRPr="007F5792" w:rsidRDefault="00F73569" w:rsidP="00F73569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="00DC4B25" w:rsidRPr="007F5792">
              <w:rPr>
                <w:rFonts w:hint="eastAsia"/>
                <w:sz w:val="21"/>
                <w:szCs w:val="21"/>
              </w:rPr>
              <w:t>05</w:t>
            </w:r>
            <w:r w:rsidRPr="007F5792">
              <w:rPr>
                <w:sz w:val="21"/>
                <w:szCs w:val="21"/>
              </w:rPr>
              <w:t xml:space="preserve">8 </w:t>
            </w:r>
            <w:r w:rsidR="00FB76F8" w:rsidRPr="007F5792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36" w:type="pct"/>
            <w:vAlign w:val="center"/>
          </w:tcPr>
          <w:p w14:paraId="053876A1" w14:textId="74E7FE85" w:rsidR="00F73569" w:rsidRPr="007F5792" w:rsidRDefault="00F73569" w:rsidP="00F73569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="00DC4B25" w:rsidRPr="007F5792">
              <w:rPr>
                <w:rFonts w:hint="eastAsia"/>
                <w:sz w:val="21"/>
                <w:szCs w:val="21"/>
              </w:rPr>
              <w:t>402</w:t>
            </w:r>
          </w:p>
        </w:tc>
        <w:tc>
          <w:tcPr>
            <w:tcW w:w="337" w:type="pct"/>
            <w:vAlign w:val="center"/>
          </w:tcPr>
          <w:p w14:paraId="622BB3FC" w14:textId="12147DD3" w:rsidR="00F73569" w:rsidRPr="007F5792" w:rsidRDefault="00F73569" w:rsidP="00F73569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="00DC4B25" w:rsidRPr="007F5792">
              <w:rPr>
                <w:rFonts w:hint="eastAsia"/>
                <w:sz w:val="21"/>
                <w:szCs w:val="21"/>
              </w:rPr>
              <w:t>872</w:t>
            </w:r>
          </w:p>
        </w:tc>
        <w:tc>
          <w:tcPr>
            <w:tcW w:w="388" w:type="pct"/>
            <w:vAlign w:val="center"/>
          </w:tcPr>
          <w:p w14:paraId="41A4BEE9" w14:textId="2877811A" w:rsidR="00F73569" w:rsidRPr="007F5792" w:rsidRDefault="00F73569" w:rsidP="00F73569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9</w:t>
            </w:r>
            <w:r w:rsidR="00DC4B25" w:rsidRPr="007F5792">
              <w:rPr>
                <w:rFonts w:hint="eastAsia"/>
                <w:sz w:val="21"/>
                <w:szCs w:val="21"/>
              </w:rPr>
              <w:t>86</w:t>
            </w:r>
          </w:p>
        </w:tc>
      </w:tr>
      <w:tr w:rsidR="007F5792" w:rsidRPr="007F5792" w14:paraId="2B3AAF1C" w14:textId="77777777" w:rsidTr="00A2002F">
        <w:tc>
          <w:tcPr>
            <w:tcW w:w="1097" w:type="pct"/>
            <w:vAlign w:val="center"/>
          </w:tcPr>
          <w:p w14:paraId="149054F9" w14:textId="6950981C" w:rsidR="003D36B7" w:rsidRPr="007F5792" w:rsidRDefault="003D36B7" w:rsidP="003D36B7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GA Vs GG</w:t>
            </w:r>
          </w:p>
        </w:tc>
        <w:tc>
          <w:tcPr>
            <w:tcW w:w="772" w:type="pct"/>
            <w:vAlign w:val="center"/>
          </w:tcPr>
          <w:p w14:paraId="001887CA" w14:textId="262AFB0B" w:rsidR="003D36B7" w:rsidRPr="007F5792" w:rsidRDefault="003D36B7" w:rsidP="00A2002F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1.47 (1.03-2.11)</w:t>
            </w:r>
          </w:p>
        </w:tc>
        <w:tc>
          <w:tcPr>
            <w:tcW w:w="483" w:type="pct"/>
            <w:vAlign w:val="center"/>
          </w:tcPr>
          <w:p w14:paraId="481DEDC1" w14:textId="0AC142CD" w:rsidR="003D36B7" w:rsidRPr="007F5792" w:rsidRDefault="003D36B7" w:rsidP="00A2002F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034</w:t>
            </w:r>
          </w:p>
        </w:tc>
        <w:tc>
          <w:tcPr>
            <w:tcW w:w="858" w:type="pct"/>
            <w:vAlign w:val="center"/>
          </w:tcPr>
          <w:p w14:paraId="3F36E6BF" w14:textId="0AA7B2C4" w:rsidR="003D36B7" w:rsidRPr="007F5792" w:rsidRDefault="003D36B7" w:rsidP="00A2002F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Pr="007F5792">
              <w:rPr>
                <w:rFonts w:hint="eastAsia"/>
                <w:sz w:val="21"/>
                <w:szCs w:val="21"/>
              </w:rPr>
              <w:t>9</w:t>
            </w:r>
            <w:r w:rsidR="00A2002F" w:rsidRPr="007F5792">
              <w:rPr>
                <w:rFonts w:hint="eastAsia"/>
                <w:sz w:val="21"/>
                <w:szCs w:val="21"/>
              </w:rPr>
              <w:t>53</w:t>
            </w:r>
          </w:p>
        </w:tc>
        <w:tc>
          <w:tcPr>
            <w:tcW w:w="393" w:type="pct"/>
            <w:vAlign w:val="center"/>
          </w:tcPr>
          <w:p w14:paraId="383F0880" w14:textId="42E45479" w:rsidR="003D36B7" w:rsidRPr="007F5792" w:rsidRDefault="003D36B7" w:rsidP="00A2002F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="00A2002F" w:rsidRPr="007F5792">
              <w:rPr>
                <w:rFonts w:hint="eastAsia"/>
                <w:sz w:val="21"/>
                <w:szCs w:val="21"/>
              </w:rPr>
              <w:t>104</w:t>
            </w:r>
            <w:r w:rsidRPr="007F5792">
              <w:rPr>
                <w:sz w:val="21"/>
                <w:szCs w:val="21"/>
              </w:rPr>
              <w:t xml:space="preserve"> </w:t>
            </w:r>
            <w:r w:rsidRPr="007F5792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36" w:type="pct"/>
            <w:vAlign w:val="center"/>
          </w:tcPr>
          <w:p w14:paraId="6535EB8B" w14:textId="232C024B" w:rsidR="003D36B7" w:rsidRPr="007F5792" w:rsidRDefault="003D36B7" w:rsidP="00A2002F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="00A2002F" w:rsidRPr="007F5792">
              <w:rPr>
                <w:rFonts w:hint="eastAsia"/>
                <w:sz w:val="21"/>
                <w:szCs w:val="21"/>
              </w:rPr>
              <w:t>257</w:t>
            </w:r>
          </w:p>
        </w:tc>
        <w:tc>
          <w:tcPr>
            <w:tcW w:w="336" w:type="pct"/>
            <w:vAlign w:val="center"/>
          </w:tcPr>
          <w:p w14:paraId="609A138D" w14:textId="45FB4838" w:rsidR="003D36B7" w:rsidRPr="007F5792" w:rsidRDefault="003D36B7" w:rsidP="00A2002F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="00A2002F" w:rsidRPr="007F5792">
              <w:rPr>
                <w:rFonts w:hint="eastAsia"/>
                <w:sz w:val="21"/>
                <w:szCs w:val="21"/>
              </w:rPr>
              <w:t>792</w:t>
            </w:r>
          </w:p>
        </w:tc>
        <w:tc>
          <w:tcPr>
            <w:tcW w:w="337" w:type="pct"/>
            <w:vAlign w:val="center"/>
          </w:tcPr>
          <w:p w14:paraId="11ED032F" w14:textId="189541E5" w:rsidR="003D36B7" w:rsidRPr="007F5792" w:rsidRDefault="003D36B7" w:rsidP="00A2002F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="00A2002F" w:rsidRPr="007F5792">
              <w:rPr>
                <w:rFonts w:hint="eastAsia"/>
                <w:sz w:val="21"/>
                <w:szCs w:val="21"/>
              </w:rPr>
              <w:t>975</w:t>
            </w:r>
          </w:p>
        </w:tc>
        <w:tc>
          <w:tcPr>
            <w:tcW w:w="388" w:type="pct"/>
            <w:vAlign w:val="center"/>
          </w:tcPr>
          <w:p w14:paraId="4C9FD852" w14:textId="3206A62C" w:rsidR="003D36B7" w:rsidRPr="007F5792" w:rsidRDefault="003D36B7" w:rsidP="00A2002F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9</w:t>
            </w:r>
            <w:r w:rsidR="00A2002F" w:rsidRPr="007F5792">
              <w:rPr>
                <w:rFonts w:hint="eastAsia"/>
                <w:sz w:val="21"/>
                <w:szCs w:val="21"/>
              </w:rPr>
              <w:t>97</w:t>
            </w:r>
          </w:p>
        </w:tc>
      </w:tr>
      <w:tr w:rsidR="007F5792" w:rsidRPr="007F5792" w14:paraId="79750D3C" w14:textId="77777777" w:rsidTr="002568C9">
        <w:tc>
          <w:tcPr>
            <w:tcW w:w="1097" w:type="pct"/>
            <w:tcBorders>
              <w:bottom w:val="single" w:sz="12" w:space="0" w:color="auto"/>
            </w:tcBorders>
            <w:vAlign w:val="center"/>
          </w:tcPr>
          <w:p w14:paraId="1B551075" w14:textId="13E731D6" w:rsidR="003D36B7" w:rsidRPr="007F5792" w:rsidRDefault="003D36B7" w:rsidP="003D36B7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GA-</w:t>
            </w:r>
            <w:r w:rsidRPr="007F5792">
              <w:rPr>
                <w:sz w:val="21"/>
                <w:szCs w:val="21"/>
              </w:rPr>
              <w:t xml:space="preserve">AA Vs </w:t>
            </w:r>
            <w:r w:rsidRPr="007F5792">
              <w:rPr>
                <w:rFonts w:hint="eastAsia"/>
                <w:sz w:val="21"/>
                <w:szCs w:val="21"/>
              </w:rPr>
              <w:t>GG</w:t>
            </w:r>
          </w:p>
        </w:tc>
        <w:tc>
          <w:tcPr>
            <w:tcW w:w="772" w:type="pct"/>
            <w:tcBorders>
              <w:bottom w:val="single" w:sz="12" w:space="0" w:color="auto"/>
            </w:tcBorders>
            <w:vAlign w:val="center"/>
          </w:tcPr>
          <w:p w14:paraId="296508FC" w14:textId="1EA9D4DB" w:rsidR="003D36B7" w:rsidRPr="007F5792" w:rsidRDefault="003D36B7" w:rsidP="00A2002F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1.48 (1.05-2.09)</w:t>
            </w:r>
          </w:p>
        </w:tc>
        <w:tc>
          <w:tcPr>
            <w:tcW w:w="483" w:type="pct"/>
            <w:tcBorders>
              <w:bottom w:val="single" w:sz="12" w:space="0" w:color="auto"/>
            </w:tcBorders>
            <w:vAlign w:val="center"/>
          </w:tcPr>
          <w:p w14:paraId="24167308" w14:textId="5ED77CEE" w:rsidR="003D36B7" w:rsidRPr="007F5792" w:rsidRDefault="003D36B7" w:rsidP="00A2002F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.024</w:t>
            </w:r>
          </w:p>
        </w:tc>
        <w:tc>
          <w:tcPr>
            <w:tcW w:w="858" w:type="pct"/>
            <w:tcBorders>
              <w:bottom w:val="single" w:sz="12" w:space="0" w:color="auto"/>
            </w:tcBorders>
            <w:vAlign w:val="center"/>
          </w:tcPr>
          <w:p w14:paraId="0C47B853" w14:textId="35F60C88" w:rsidR="003D36B7" w:rsidRPr="007F5792" w:rsidRDefault="003D36B7" w:rsidP="00A2002F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9</w:t>
            </w:r>
            <w:r w:rsidR="00A2002F" w:rsidRPr="007F5792">
              <w:rPr>
                <w:rFonts w:hint="eastAsia"/>
                <w:sz w:val="21"/>
                <w:szCs w:val="21"/>
              </w:rPr>
              <w:t>56</w:t>
            </w:r>
          </w:p>
        </w:tc>
        <w:tc>
          <w:tcPr>
            <w:tcW w:w="393" w:type="pct"/>
            <w:tcBorders>
              <w:bottom w:val="single" w:sz="12" w:space="0" w:color="auto"/>
            </w:tcBorders>
            <w:vAlign w:val="center"/>
          </w:tcPr>
          <w:p w14:paraId="36770765" w14:textId="47A0974C" w:rsidR="003D36B7" w:rsidRPr="007F5792" w:rsidRDefault="003D36B7" w:rsidP="00A2002F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0</w:t>
            </w:r>
            <w:r w:rsidR="00A2002F" w:rsidRPr="007F5792">
              <w:rPr>
                <w:rFonts w:hint="eastAsia"/>
                <w:sz w:val="21"/>
                <w:szCs w:val="21"/>
              </w:rPr>
              <w:t>75</w:t>
            </w:r>
            <w:r w:rsidRPr="007F5792">
              <w:rPr>
                <w:sz w:val="21"/>
                <w:szCs w:val="21"/>
              </w:rPr>
              <w:t xml:space="preserve"> </w:t>
            </w:r>
            <w:r w:rsidRPr="007F5792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36" w:type="pct"/>
            <w:tcBorders>
              <w:bottom w:val="single" w:sz="12" w:space="0" w:color="auto"/>
            </w:tcBorders>
            <w:vAlign w:val="center"/>
          </w:tcPr>
          <w:p w14:paraId="0F636CDC" w14:textId="3802CD13" w:rsidR="003D36B7" w:rsidRPr="007F5792" w:rsidRDefault="003D36B7" w:rsidP="00A2002F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="00A2002F" w:rsidRPr="007F5792">
              <w:rPr>
                <w:rFonts w:hint="eastAsia"/>
                <w:sz w:val="21"/>
                <w:szCs w:val="21"/>
              </w:rPr>
              <w:t>196</w:t>
            </w:r>
            <w:r w:rsidRPr="007F5792">
              <w:rPr>
                <w:sz w:val="21"/>
                <w:szCs w:val="21"/>
              </w:rPr>
              <w:t xml:space="preserve"> </w:t>
            </w:r>
            <w:r w:rsidRPr="007F5792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36" w:type="pct"/>
            <w:tcBorders>
              <w:bottom w:val="single" w:sz="12" w:space="0" w:color="auto"/>
            </w:tcBorders>
            <w:vAlign w:val="center"/>
          </w:tcPr>
          <w:p w14:paraId="7453EC1D" w14:textId="438015AA" w:rsidR="003D36B7" w:rsidRPr="007F5792" w:rsidRDefault="003D36B7" w:rsidP="00A2002F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</w:t>
            </w:r>
            <w:r w:rsidR="00A2002F" w:rsidRPr="007F5792">
              <w:rPr>
                <w:rFonts w:hint="eastAsia"/>
                <w:sz w:val="21"/>
                <w:szCs w:val="21"/>
              </w:rPr>
              <w:t>729</w:t>
            </w:r>
          </w:p>
        </w:tc>
        <w:tc>
          <w:tcPr>
            <w:tcW w:w="337" w:type="pct"/>
            <w:tcBorders>
              <w:bottom w:val="single" w:sz="12" w:space="0" w:color="auto"/>
            </w:tcBorders>
            <w:vAlign w:val="center"/>
          </w:tcPr>
          <w:p w14:paraId="52961D94" w14:textId="17721178" w:rsidR="003D36B7" w:rsidRPr="007F5792" w:rsidRDefault="003D36B7" w:rsidP="00A2002F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="00A2002F" w:rsidRPr="007F5792">
              <w:rPr>
                <w:rFonts w:hint="eastAsia"/>
                <w:sz w:val="21"/>
                <w:szCs w:val="21"/>
              </w:rPr>
              <w:t>.964</w:t>
            </w:r>
          </w:p>
        </w:tc>
        <w:tc>
          <w:tcPr>
            <w:tcW w:w="388" w:type="pct"/>
            <w:tcBorders>
              <w:bottom w:val="single" w:sz="12" w:space="0" w:color="auto"/>
            </w:tcBorders>
            <w:vAlign w:val="center"/>
          </w:tcPr>
          <w:p w14:paraId="63F99925" w14:textId="6591FBBB" w:rsidR="003D36B7" w:rsidRPr="007F5792" w:rsidRDefault="003D36B7" w:rsidP="00A2002F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7F5792">
              <w:rPr>
                <w:rFonts w:hint="eastAsia"/>
                <w:sz w:val="21"/>
                <w:szCs w:val="21"/>
              </w:rPr>
              <w:t>0</w:t>
            </w:r>
            <w:r w:rsidRPr="007F5792">
              <w:rPr>
                <w:sz w:val="21"/>
                <w:szCs w:val="21"/>
              </w:rPr>
              <w:t>.9</w:t>
            </w:r>
            <w:r w:rsidR="00A2002F" w:rsidRPr="007F5792">
              <w:rPr>
                <w:rFonts w:hint="eastAsia"/>
                <w:sz w:val="21"/>
                <w:szCs w:val="21"/>
              </w:rPr>
              <w:t>96</w:t>
            </w:r>
          </w:p>
        </w:tc>
      </w:tr>
    </w:tbl>
    <w:p w14:paraId="6FF1B14F" w14:textId="7E470E08" w:rsidR="00DB2DCA" w:rsidRPr="007F5792" w:rsidRDefault="00DB2DCA" w:rsidP="00DB2DCA">
      <w:pPr>
        <w:spacing w:line="360" w:lineRule="auto"/>
        <w:rPr>
          <w:rFonts w:ascii="AdvTT5235d5a9" w:hAnsi="AdvTT5235d5a9" w:cs="AdvTT5235d5a9"/>
          <w:sz w:val="21"/>
          <w:szCs w:val="21"/>
        </w:rPr>
      </w:pPr>
      <w:r w:rsidRPr="007F5792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Statistical power </w:t>
      </w:r>
      <w:r w:rsidR="00FB76F8" w:rsidRPr="007F5792">
        <w:rPr>
          <w:rStyle w:val="fontstyle01"/>
          <w:rFonts w:ascii="Times New Roman" w:hAnsi="Times New Roman" w:cs="Times New Roman" w:hint="eastAsia"/>
          <w:color w:val="auto"/>
          <w:sz w:val="21"/>
          <w:szCs w:val="21"/>
          <w:vertAlign w:val="superscript"/>
        </w:rPr>
        <w:t>a</w:t>
      </w:r>
      <w:r w:rsidRPr="007F5792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 was calculated using the number of observations in the subgroup and the OR and </w:t>
      </w:r>
      <w:r w:rsidRPr="007F5792">
        <w:rPr>
          <w:rStyle w:val="fontstyle01"/>
          <w:rFonts w:ascii="Times New Roman" w:hAnsi="Times New Roman" w:cs="Times New Roman"/>
          <w:i/>
          <w:color w:val="auto"/>
          <w:sz w:val="21"/>
          <w:szCs w:val="21"/>
        </w:rPr>
        <w:t>p</w:t>
      </w:r>
      <w:r w:rsidRPr="007F5792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 values in this table.</w:t>
      </w:r>
      <w:r w:rsidRPr="007F5792">
        <w:rPr>
          <w:rFonts w:ascii="AdvTT5235d5a9" w:hAnsi="AdvTT5235d5a9" w:cs="AdvTT5235d5a9"/>
          <w:sz w:val="21"/>
          <w:szCs w:val="21"/>
        </w:rPr>
        <w:t xml:space="preserve"> </w:t>
      </w:r>
    </w:p>
    <w:p w14:paraId="262C294C" w14:textId="17F4289C" w:rsidR="00DB2DCA" w:rsidRPr="007F5792" w:rsidRDefault="00FB76F8" w:rsidP="00DB2DCA">
      <w:pPr>
        <w:spacing w:line="240" w:lineRule="auto"/>
        <w:rPr>
          <w:rStyle w:val="fontstyle01"/>
          <w:rFonts w:ascii="Times New Roman" w:hAnsi="Times New Roman" w:cs="Times New Roman"/>
          <w:color w:val="auto"/>
          <w:sz w:val="21"/>
          <w:szCs w:val="21"/>
        </w:rPr>
      </w:pPr>
      <w:r w:rsidRPr="007F5792">
        <w:rPr>
          <w:rStyle w:val="fontstyle01"/>
          <w:rFonts w:ascii="Times New Roman" w:hAnsi="Times New Roman" w:cs="Times New Roman" w:hint="eastAsia"/>
          <w:color w:val="auto"/>
          <w:sz w:val="21"/>
          <w:szCs w:val="21"/>
          <w:vertAlign w:val="superscript"/>
        </w:rPr>
        <w:t>b</w:t>
      </w:r>
      <w:r w:rsidR="00DB2DCA" w:rsidRPr="007F5792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 </w:t>
      </w:r>
      <w:proofErr w:type="gramStart"/>
      <w:r w:rsidR="00DB2DCA" w:rsidRPr="007F5792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>The</w:t>
      </w:r>
      <w:proofErr w:type="gramEnd"/>
      <w:r w:rsidR="00DB2DCA" w:rsidRPr="007F5792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 level of false-positive report probability threshold was set at 0.2 and noteworthy findings are presented.</w:t>
      </w:r>
    </w:p>
    <w:p w14:paraId="4587FE4D" w14:textId="77777777" w:rsidR="007F2123" w:rsidRPr="007F5792" w:rsidRDefault="007F2123"/>
    <w:sectPr w:rsidR="007F2123" w:rsidRPr="007F5792" w:rsidSect="00DB2D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768184" w14:textId="77777777" w:rsidR="00A836D9" w:rsidRDefault="00A836D9" w:rsidP="00DB2DCA">
      <w:pPr>
        <w:spacing w:after="0" w:line="240" w:lineRule="auto"/>
      </w:pPr>
      <w:r>
        <w:separator/>
      </w:r>
    </w:p>
  </w:endnote>
  <w:endnote w:type="continuationSeparator" w:id="0">
    <w:p w14:paraId="4E736C15" w14:textId="77777777" w:rsidR="00A836D9" w:rsidRDefault="00A836D9" w:rsidP="00DB2D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SemiC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RwjgxgAdvTTe45e47d2+20">
    <w:altName w:val="Times New Roman"/>
    <w:panose1 w:val="00000000000000000000"/>
    <w:charset w:val="00"/>
    <w:family w:val="roman"/>
    <w:notTrueType/>
    <w:pitch w:val="default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607DD5" w14:textId="77777777" w:rsidR="00A836D9" w:rsidRDefault="00A836D9" w:rsidP="00DB2DCA">
      <w:pPr>
        <w:spacing w:after="0" w:line="240" w:lineRule="auto"/>
      </w:pPr>
      <w:r>
        <w:separator/>
      </w:r>
    </w:p>
  </w:footnote>
  <w:footnote w:type="continuationSeparator" w:id="0">
    <w:p w14:paraId="6FCA8139" w14:textId="77777777" w:rsidR="00A836D9" w:rsidRDefault="00A836D9" w:rsidP="00DB2D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3C6"/>
    <w:rsid w:val="000A1B4A"/>
    <w:rsid w:val="000D7FA9"/>
    <w:rsid w:val="001419FB"/>
    <w:rsid w:val="00154687"/>
    <w:rsid w:val="00155094"/>
    <w:rsid w:val="001B468A"/>
    <w:rsid w:val="00230DBB"/>
    <w:rsid w:val="00232A63"/>
    <w:rsid w:val="002568C9"/>
    <w:rsid w:val="00260A30"/>
    <w:rsid w:val="00260DA9"/>
    <w:rsid w:val="0029569D"/>
    <w:rsid w:val="00297927"/>
    <w:rsid w:val="002B64BB"/>
    <w:rsid w:val="002D5845"/>
    <w:rsid w:val="002E791F"/>
    <w:rsid w:val="002F3F9E"/>
    <w:rsid w:val="003243A8"/>
    <w:rsid w:val="003313C6"/>
    <w:rsid w:val="00357809"/>
    <w:rsid w:val="003619C9"/>
    <w:rsid w:val="00380391"/>
    <w:rsid w:val="003D36B7"/>
    <w:rsid w:val="003E05FE"/>
    <w:rsid w:val="00403A16"/>
    <w:rsid w:val="004603E2"/>
    <w:rsid w:val="004661C8"/>
    <w:rsid w:val="004859E5"/>
    <w:rsid w:val="004A1A62"/>
    <w:rsid w:val="004B68A4"/>
    <w:rsid w:val="004F48F4"/>
    <w:rsid w:val="005543CB"/>
    <w:rsid w:val="005B0959"/>
    <w:rsid w:val="00613B07"/>
    <w:rsid w:val="006512C2"/>
    <w:rsid w:val="0065213C"/>
    <w:rsid w:val="00666C70"/>
    <w:rsid w:val="006D51A6"/>
    <w:rsid w:val="007078A0"/>
    <w:rsid w:val="007302D4"/>
    <w:rsid w:val="00750C28"/>
    <w:rsid w:val="00754E12"/>
    <w:rsid w:val="00782CE7"/>
    <w:rsid w:val="0078585C"/>
    <w:rsid w:val="007911B8"/>
    <w:rsid w:val="007E0AE9"/>
    <w:rsid w:val="007F2123"/>
    <w:rsid w:val="007F5792"/>
    <w:rsid w:val="007F6B77"/>
    <w:rsid w:val="00822774"/>
    <w:rsid w:val="008248C4"/>
    <w:rsid w:val="008D1E65"/>
    <w:rsid w:val="008E2D24"/>
    <w:rsid w:val="008F3C08"/>
    <w:rsid w:val="0092614F"/>
    <w:rsid w:val="00964359"/>
    <w:rsid w:val="00973309"/>
    <w:rsid w:val="00977826"/>
    <w:rsid w:val="0098195F"/>
    <w:rsid w:val="009F1179"/>
    <w:rsid w:val="00A2002F"/>
    <w:rsid w:val="00A40879"/>
    <w:rsid w:val="00A45691"/>
    <w:rsid w:val="00A505B4"/>
    <w:rsid w:val="00A50944"/>
    <w:rsid w:val="00A5365E"/>
    <w:rsid w:val="00A600EF"/>
    <w:rsid w:val="00A71AB7"/>
    <w:rsid w:val="00A836D9"/>
    <w:rsid w:val="00AF241E"/>
    <w:rsid w:val="00B40A66"/>
    <w:rsid w:val="00BC4CBA"/>
    <w:rsid w:val="00C75E38"/>
    <w:rsid w:val="00CB2782"/>
    <w:rsid w:val="00CB3767"/>
    <w:rsid w:val="00CD0B66"/>
    <w:rsid w:val="00CF696C"/>
    <w:rsid w:val="00D16773"/>
    <w:rsid w:val="00D501FC"/>
    <w:rsid w:val="00DA199B"/>
    <w:rsid w:val="00DB2DCA"/>
    <w:rsid w:val="00DC4B25"/>
    <w:rsid w:val="00DD579B"/>
    <w:rsid w:val="00E26D6D"/>
    <w:rsid w:val="00E3201D"/>
    <w:rsid w:val="00E53481"/>
    <w:rsid w:val="00EC0F13"/>
    <w:rsid w:val="00EC5483"/>
    <w:rsid w:val="00EF3B72"/>
    <w:rsid w:val="00EF710C"/>
    <w:rsid w:val="00F40C44"/>
    <w:rsid w:val="00F467E1"/>
    <w:rsid w:val="00F470E9"/>
    <w:rsid w:val="00F73569"/>
    <w:rsid w:val="00FA0E4B"/>
    <w:rsid w:val="00FB7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841102"/>
  <w15:chartTrackingRefBased/>
  <w15:docId w15:val="{8FDC9633-85C3-46EB-8682-6D172D83C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DCA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2DCA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2D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2DC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2DCA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DB2DCA"/>
    <w:pPr>
      <w:spacing w:after="160" w:line="259" w:lineRule="auto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qFormat/>
    <w:rsid w:val="00DB2DCA"/>
    <w:rPr>
      <w:rFonts w:ascii="MyriadPro-SemiCn" w:hAnsi="MyriadPro-SemiCn" w:hint="default"/>
      <w:color w:val="231F20"/>
      <w:sz w:val="10"/>
      <w:szCs w:val="10"/>
    </w:rPr>
  </w:style>
  <w:style w:type="character" w:customStyle="1" w:styleId="fontstyle11">
    <w:name w:val="fontstyle11"/>
    <w:basedOn w:val="DefaultParagraphFont"/>
    <w:qFormat/>
    <w:rsid w:val="00DB2DCA"/>
    <w:rPr>
      <w:rFonts w:ascii="RwjgxgAdvTTe45e47d2+20" w:hAnsi="RwjgxgAdvTTe45e47d2+20" w:hint="default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 Author</dc:creator>
  <cp:keywords/>
  <dc:description/>
  <cp:lastModifiedBy>Sumithra Elumalai</cp:lastModifiedBy>
  <cp:revision>2</cp:revision>
  <dcterms:created xsi:type="dcterms:W3CDTF">2025-10-21T08:45:00Z</dcterms:created>
  <dcterms:modified xsi:type="dcterms:W3CDTF">2025-10-21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5ba98aa626c214dce526f0c1e832e4def75ecc7974acdebb06bd54e2430020</vt:lpwstr>
  </property>
</Properties>
</file>